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0D753" w14:textId="77777777" w:rsidR="0046563D" w:rsidRPr="000B68A1" w:rsidRDefault="0046563D" w:rsidP="0046563D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0B68A1">
        <w:rPr>
          <w:rFonts w:ascii="Times New Roman" w:hAnsi="Times New Roman" w:cs="Times New Roman"/>
          <w:sz w:val="24"/>
          <w:szCs w:val="24"/>
        </w:rPr>
        <w:t>Telemedicine</w:t>
      </w:r>
    </w:p>
    <w:p w14:paraId="797158A0" w14:textId="77777777" w:rsidR="00735CE0" w:rsidRPr="000B68A1" w:rsidRDefault="0046563D" w:rsidP="0046563D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0B68A1">
        <w:rPr>
          <w:rFonts w:ascii="Times New Roman" w:hAnsi="Times New Roman" w:cs="Times New Roman"/>
          <w:sz w:val="24"/>
          <w:szCs w:val="24"/>
        </w:rPr>
        <w:t>visits</w:t>
      </w:r>
      <w:r w:rsidRPr="000B68A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33CA" w:rsidRPr="000B68A1">
        <w:rPr>
          <w:rFonts w:ascii="Times New Roman" w:hAnsi="Times New Roman" w:cs="Times New Roman"/>
          <w:b/>
          <w:sz w:val="24"/>
          <w:szCs w:val="24"/>
        </w:rPr>
        <w:t>Stable1</w:t>
      </w:r>
    </w:p>
    <w:p w14:paraId="0C61EB4A" w14:textId="77777777" w:rsidR="00F533CA" w:rsidRPr="000B68A1" w:rsidRDefault="00F533CA" w:rsidP="00735CE0">
      <w:pPr>
        <w:jc w:val="left"/>
        <w:rPr>
          <w:rFonts w:ascii="Times New Roman" w:hAnsi="Times New Roman" w:cs="Times New Roman"/>
          <w:sz w:val="24"/>
          <w:szCs w:val="24"/>
        </w:rPr>
      </w:pPr>
      <w:r w:rsidRPr="000B68A1">
        <w:rPr>
          <w:rFonts w:ascii="Times New Roman" w:hAnsi="Times New Roman" w:cs="Times New Roman"/>
          <w:sz w:val="24"/>
          <w:szCs w:val="24"/>
        </w:rPr>
        <w:t>Outpatient visit cod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3974"/>
      </w:tblGrid>
      <w:tr w:rsidR="00F533CA" w:rsidRPr="000B68A1" w14:paraId="7CE58E11" w14:textId="77777777" w:rsidTr="00F03B2B">
        <w:tc>
          <w:tcPr>
            <w:tcW w:w="3114" w:type="dxa"/>
            <w:tcBorders>
              <w:bottom w:val="single" w:sz="4" w:space="0" w:color="auto"/>
            </w:tcBorders>
          </w:tcPr>
          <w:p w14:paraId="238C1E6C" w14:textId="77777777" w:rsidR="00F533CA" w:rsidRPr="000B68A1" w:rsidRDefault="00F533CA" w:rsidP="00F533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Illness category</w:t>
            </w:r>
          </w:p>
        </w:tc>
        <w:tc>
          <w:tcPr>
            <w:tcW w:w="3974" w:type="dxa"/>
            <w:tcBorders>
              <w:bottom w:val="single" w:sz="4" w:space="0" w:color="auto"/>
            </w:tcBorders>
          </w:tcPr>
          <w:p w14:paraId="5177D2F9" w14:textId="77777777" w:rsidR="00F533CA" w:rsidRPr="000B68A1" w:rsidRDefault="00F533CA" w:rsidP="00F533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CD-10-CM codes</w:t>
            </w:r>
          </w:p>
        </w:tc>
      </w:tr>
      <w:tr w:rsidR="00F533CA" w:rsidRPr="000B68A1" w14:paraId="62B96693" w14:textId="77777777" w:rsidTr="00F03B2B">
        <w:tc>
          <w:tcPr>
            <w:tcW w:w="3114" w:type="dxa"/>
            <w:tcBorders>
              <w:top w:val="single" w:sz="4" w:space="0" w:color="auto"/>
              <w:bottom w:val="nil"/>
            </w:tcBorders>
          </w:tcPr>
          <w:p w14:paraId="0D882CCC" w14:textId="77777777" w:rsidR="00F533CA" w:rsidRPr="000B68A1" w:rsidRDefault="00F533CA" w:rsidP="000E3B8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</w:rPr>
              <w:t>Schizophrenia</w:t>
            </w:r>
          </w:p>
        </w:tc>
        <w:tc>
          <w:tcPr>
            <w:tcW w:w="3974" w:type="dxa"/>
            <w:tcBorders>
              <w:top w:val="single" w:sz="4" w:space="0" w:color="auto"/>
              <w:bottom w:val="nil"/>
            </w:tcBorders>
          </w:tcPr>
          <w:p w14:paraId="3C2B4316" w14:textId="77777777" w:rsidR="00F533CA" w:rsidRPr="000B68A1" w:rsidRDefault="00F533CA" w:rsidP="00F533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20.0-F20.9</w:t>
            </w:r>
          </w:p>
        </w:tc>
      </w:tr>
      <w:tr w:rsidR="00F533CA" w:rsidRPr="000B68A1" w14:paraId="3959078A" w14:textId="77777777" w:rsidTr="00F03B2B">
        <w:tc>
          <w:tcPr>
            <w:tcW w:w="3114" w:type="dxa"/>
            <w:tcBorders>
              <w:top w:val="nil"/>
            </w:tcBorders>
          </w:tcPr>
          <w:p w14:paraId="7DA10F75" w14:textId="77777777" w:rsidR="00F533CA" w:rsidRPr="000B68A1" w:rsidRDefault="00F533CA" w:rsidP="000E3B8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Bipolar disorders</w:t>
            </w:r>
          </w:p>
        </w:tc>
        <w:tc>
          <w:tcPr>
            <w:tcW w:w="3974" w:type="dxa"/>
            <w:tcBorders>
              <w:top w:val="nil"/>
            </w:tcBorders>
          </w:tcPr>
          <w:p w14:paraId="26DAF796" w14:textId="77777777" w:rsidR="00F533CA" w:rsidRPr="000B68A1" w:rsidRDefault="00F533CA" w:rsidP="00F533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30.0-F30.9, F31.0-F31.9</w:t>
            </w:r>
          </w:p>
        </w:tc>
      </w:tr>
      <w:tr w:rsidR="00316289" w:rsidRPr="000B68A1" w14:paraId="50F35B2C" w14:textId="77777777" w:rsidTr="00F03B2B">
        <w:tc>
          <w:tcPr>
            <w:tcW w:w="3114" w:type="dxa"/>
            <w:tcBorders>
              <w:top w:val="nil"/>
            </w:tcBorders>
          </w:tcPr>
          <w:p w14:paraId="27830F01" w14:textId="77777777" w:rsidR="00316289" w:rsidRPr="000B68A1" w:rsidRDefault="00316289" w:rsidP="000E3B8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3974" w:type="dxa"/>
            <w:tcBorders>
              <w:top w:val="nil"/>
            </w:tcBorders>
          </w:tcPr>
          <w:p w14:paraId="69E352FB" w14:textId="77777777" w:rsidR="00316289" w:rsidRPr="000B68A1" w:rsidRDefault="00316289" w:rsidP="00F533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3CA" w:rsidRPr="000B68A1" w14:paraId="54B5877B" w14:textId="77777777" w:rsidTr="00F03B2B">
        <w:tc>
          <w:tcPr>
            <w:tcW w:w="3114" w:type="dxa"/>
          </w:tcPr>
          <w:p w14:paraId="22FD87B8" w14:textId="77777777" w:rsidR="00F533CA" w:rsidRPr="000B68A1" w:rsidRDefault="00F533CA" w:rsidP="00F533C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Schizoaffective disorders</w:t>
            </w:r>
          </w:p>
        </w:tc>
        <w:tc>
          <w:tcPr>
            <w:tcW w:w="3974" w:type="dxa"/>
          </w:tcPr>
          <w:p w14:paraId="734C646C" w14:textId="77777777" w:rsidR="00F533CA" w:rsidRPr="000B68A1" w:rsidRDefault="00F533CA" w:rsidP="00F533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25.0-F25.9</w:t>
            </w:r>
          </w:p>
        </w:tc>
      </w:tr>
      <w:tr w:rsidR="00F533CA" w:rsidRPr="000B68A1" w14:paraId="0217A1A2" w14:textId="77777777" w:rsidTr="00F03B2B">
        <w:tc>
          <w:tcPr>
            <w:tcW w:w="3114" w:type="dxa"/>
          </w:tcPr>
          <w:p w14:paraId="531B6A73" w14:textId="77777777" w:rsidR="00F533CA" w:rsidRPr="000B68A1" w:rsidRDefault="00F533CA" w:rsidP="00F533C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Epileptic psychosis</w:t>
            </w:r>
          </w:p>
        </w:tc>
        <w:tc>
          <w:tcPr>
            <w:tcW w:w="3974" w:type="dxa"/>
          </w:tcPr>
          <w:p w14:paraId="5DCFA5C7" w14:textId="77777777" w:rsidR="00F533CA" w:rsidRPr="000B68A1" w:rsidRDefault="00F533CA" w:rsidP="00F533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="00A53583" w:rsidRPr="000B68A1">
              <w:rPr>
                <w:rFonts w:ascii="Times New Roman" w:hAnsi="Times New Roman" w:cs="Times New Roman"/>
                <w:sz w:val="24"/>
                <w:szCs w:val="24"/>
              </w:rPr>
              <w:t>06.8</w:t>
            </w:r>
          </w:p>
        </w:tc>
      </w:tr>
      <w:tr w:rsidR="00F533CA" w:rsidRPr="000B68A1" w14:paraId="344EC06F" w14:textId="77777777" w:rsidTr="00F03B2B">
        <w:tc>
          <w:tcPr>
            <w:tcW w:w="3114" w:type="dxa"/>
          </w:tcPr>
          <w:p w14:paraId="5FA06B43" w14:textId="77777777" w:rsidR="00F533CA" w:rsidRPr="000B68A1" w:rsidRDefault="00F533CA" w:rsidP="00F533C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Intellectual disabilities</w:t>
            </w:r>
          </w:p>
        </w:tc>
        <w:tc>
          <w:tcPr>
            <w:tcW w:w="3974" w:type="dxa"/>
          </w:tcPr>
          <w:p w14:paraId="283FD803" w14:textId="77777777" w:rsidR="00F533CA" w:rsidRPr="000B68A1" w:rsidRDefault="00F533CA" w:rsidP="00F533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70.1,</w:t>
            </w:r>
            <w:r w:rsidR="00A53583" w:rsidRPr="000B6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F70.8,</w:t>
            </w:r>
            <w:r w:rsidR="00A53583" w:rsidRPr="000B6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F72.1,</w:t>
            </w:r>
            <w:r w:rsidR="00A53583" w:rsidRPr="000B6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F72.8,</w:t>
            </w:r>
            <w:r w:rsidR="00A53583" w:rsidRPr="000B6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F73.1,</w:t>
            </w:r>
            <w:r w:rsidR="00A53583" w:rsidRPr="000B6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F73.8,</w:t>
            </w:r>
            <w:r w:rsidR="00A53583" w:rsidRPr="000B6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F78.1,</w:t>
            </w:r>
            <w:r w:rsidR="00A53583" w:rsidRPr="000B6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F78.8,</w:t>
            </w:r>
            <w:r w:rsidR="00A53583" w:rsidRPr="000B6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F79.1,</w:t>
            </w:r>
            <w:r w:rsidR="00A53583" w:rsidRPr="000B6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F79.8</w:t>
            </w:r>
          </w:p>
        </w:tc>
      </w:tr>
      <w:tr w:rsidR="00F533CA" w:rsidRPr="000B68A1" w14:paraId="17D83816" w14:textId="77777777" w:rsidTr="00F03B2B">
        <w:tc>
          <w:tcPr>
            <w:tcW w:w="3114" w:type="dxa"/>
          </w:tcPr>
          <w:p w14:paraId="4C3937E4" w14:textId="77777777" w:rsidR="00F533CA" w:rsidRPr="000B68A1" w:rsidRDefault="00F533CA" w:rsidP="00F533C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Delusional disorders</w:t>
            </w:r>
          </w:p>
        </w:tc>
        <w:tc>
          <w:tcPr>
            <w:tcW w:w="3974" w:type="dxa"/>
          </w:tcPr>
          <w:p w14:paraId="4A22104D" w14:textId="77777777" w:rsidR="00F533CA" w:rsidRPr="000B68A1" w:rsidRDefault="00F533CA" w:rsidP="00F533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22.0-F22.9</w:t>
            </w:r>
          </w:p>
        </w:tc>
      </w:tr>
    </w:tbl>
    <w:p w14:paraId="5CEC5CDC" w14:textId="77777777" w:rsidR="00F533CA" w:rsidRPr="000B68A1" w:rsidRDefault="00F533CA" w:rsidP="00D44DA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2B35EF4" w14:textId="77777777" w:rsidR="00735CE0" w:rsidRPr="000B68A1" w:rsidRDefault="00C3361C" w:rsidP="00735CE0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0B68A1">
        <w:rPr>
          <w:rFonts w:ascii="Times New Roman" w:hAnsi="Times New Roman" w:cs="Times New Roman"/>
          <w:b/>
          <w:sz w:val="24"/>
          <w:szCs w:val="24"/>
        </w:rPr>
        <w:t>Stable</w:t>
      </w:r>
      <w:r w:rsidR="001A0F87" w:rsidRPr="000B68A1">
        <w:rPr>
          <w:rFonts w:ascii="Times New Roman" w:hAnsi="Times New Roman" w:cs="Times New Roman"/>
          <w:b/>
          <w:sz w:val="24"/>
          <w:szCs w:val="24"/>
        </w:rPr>
        <w:t>2</w:t>
      </w:r>
    </w:p>
    <w:p w14:paraId="664E9A38" w14:textId="77777777" w:rsidR="00160B82" w:rsidRPr="000B68A1" w:rsidRDefault="00C3361C" w:rsidP="00735CE0">
      <w:pPr>
        <w:jc w:val="left"/>
        <w:rPr>
          <w:rFonts w:ascii="Times New Roman" w:hAnsi="Times New Roman" w:cs="Times New Roman"/>
          <w:sz w:val="24"/>
          <w:szCs w:val="24"/>
        </w:rPr>
      </w:pPr>
      <w:r w:rsidRPr="000B68A1">
        <w:rPr>
          <w:rFonts w:ascii="Times New Roman" w:hAnsi="Times New Roman" w:cs="Times New Roman"/>
          <w:sz w:val="24"/>
          <w:szCs w:val="24"/>
        </w:rPr>
        <w:t>Data of outpatient visits for serious mental disorders</w:t>
      </w:r>
      <w:r w:rsidR="002229E5" w:rsidRPr="000B68A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63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189"/>
        <w:gridCol w:w="1096"/>
        <w:gridCol w:w="1096"/>
        <w:gridCol w:w="1864"/>
        <w:gridCol w:w="1560"/>
        <w:gridCol w:w="1559"/>
        <w:gridCol w:w="1276"/>
      </w:tblGrid>
      <w:tr w:rsidR="00876A1D" w:rsidRPr="000B68A1" w14:paraId="31E57522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707F3F9E" w14:textId="77777777" w:rsidR="00876A1D" w:rsidRPr="000B68A1" w:rsidRDefault="00876A1D" w:rsidP="00D44DAA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CB8721A" w14:textId="77777777" w:rsidR="00876A1D" w:rsidRPr="000B68A1" w:rsidRDefault="00876A1D" w:rsidP="00D44D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Schizop-hrenia</w:t>
            </w:r>
            <w:proofErr w:type="spellEnd"/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2AFE4A41" w14:textId="77777777" w:rsidR="00876A1D" w:rsidRPr="000B68A1" w:rsidRDefault="00876A1D" w:rsidP="00D44D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Bipolar disorders</w:t>
            </w:r>
          </w:p>
        </w:tc>
        <w:tc>
          <w:tcPr>
            <w:tcW w:w="1096" w:type="dxa"/>
            <w:vAlign w:val="center"/>
          </w:tcPr>
          <w:p w14:paraId="78736E49" w14:textId="77777777" w:rsidR="00876A1D" w:rsidRPr="000B68A1" w:rsidRDefault="00876A1D" w:rsidP="00D44DA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thers</w:t>
            </w:r>
            <w:r w:rsidRPr="000B68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7F5ADC14" w14:textId="77777777" w:rsidR="00876A1D" w:rsidRPr="000B68A1" w:rsidRDefault="00876A1D" w:rsidP="00D44D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Serious mental disorders</w:t>
            </w:r>
          </w:p>
        </w:tc>
        <w:tc>
          <w:tcPr>
            <w:tcW w:w="1560" w:type="dxa"/>
            <w:vAlign w:val="center"/>
          </w:tcPr>
          <w:p w14:paraId="5BB9EB51" w14:textId="77777777" w:rsidR="00876A1D" w:rsidRPr="000B68A1" w:rsidRDefault="00876A1D" w:rsidP="00D44D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Troubles and accidents</w:t>
            </w:r>
          </w:p>
        </w:tc>
        <w:tc>
          <w:tcPr>
            <w:tcW w:w="1559" w:type="dxa"/>
          </w:tcPr>
          <w:p w14:paraId="06856C9A" w14:textId="77777777" w:rsidR="00876A1D" w:rsidRPr="000B68A1" w:rsidRDefault="00876A1D" w:rsidP="00D44DA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Telemedicine</w:t>
            </w:r>
          </w:p>
          <w:p w14:paraId="47A4122F" w14:textId="77777777" w:rsidR="00876A1D" w:rsidRPr="000B68A1" w:rsidRDefault="00876A1D" w:rsidP="00D44DA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visits</w:t>
            </w:r>
          </w:p>
        </w:tc>
        <w:tc>
          <w:tcPr>
            <w:tcW w:w="1276" w:type="dxa"/>
          </w:tcPr>
          <w:p w14:paraId="7C5A5E6D" w14:textId="77777777" w:rsidR="00876A1D" w:rsidRPr="000B68A1" w:rsidRDefault="00876A1D" w:rsidP="00D44DA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local outbreaks</w:t>
            </w:r>
          </w:p>
        </w:tc>
      </w:tr>
      <w:tr w:rsidR="00876A1D" w:rsidRPr="000B68A1" w14:paraId="64044BC4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4ACB64CE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80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77E7094D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438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755CC056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45</w:t>
            </w:r>
          </w:p>
        </w:tc>
        <w:tc>
          <w:tcPr>
            <w:tcW w:w="1096" w:type="dxa"/>
          </w:tcPr>
          <w:p w14:paraId="024B9CB4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8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29C769CD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311</w:t>
            </w:r>
          </w:p>
        </w:tc>
        <w:tc>
          <w:tcPr>
            <w:tcW w:w="1560" w:type="dxa"/>
            <w:vAlign w:val="center"/>
          </w:tcPr>
          <w:p w14:paraId="6232B118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59" w:type="dxa"/>
          </w:tcPr>
          <w:p w14:paraId="4DC0CB79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784AAE0E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5B12B045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13DB81A3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802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708FF1D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720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5F2FDE84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79</w:t>
            </w:r>
          </w:p>
        </w:tc>
        <w:tc>
          <w:tcPr>
            <w:tcW w:w="1096" w:type="dxa"/>
          </w:tcPr>
          <w:p w14:paraId="4A7845C5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6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03196BEA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345</w:t>
            </w:r>
          </w:p>
        </w:tc>
        <w:tc>
          <w:tcPr>
            <w:tcW w:w="1560" w:type="dxa"/>
            <w:vAlign w:val="center"/>
          </w:tcPr>
          <w:p w14:paraId="014D9F37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14:paraId="19E1C518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0552F877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19A12036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77013E8E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803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5C9CACC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176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2975954E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81</w:t>
            </w:r>
          </w:p>
        </w:tc>
        <w:tc>
          <w:tcPr>
            <w:tcW w:w="1096" w:type="dxa"/>
          </w:tcPr>
          <w:p w14:paraId="1EED96B9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5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1BBBF254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182</w:t>
            </w:r>
          </w:p>
        </w:tc>
        <w:tc>
          <w:tcPr>
            <w:tcW w:w="1560" w:type="dxa"/>
            <w:vAlign w:val="center"/>
          </w:tcPr>
          <w:p w14:paraId="144C400F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14:paraId="4C423420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22D67DB4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0114917F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555D6579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804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7B0AB316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403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648554EA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74</w:t>
            </w:r>
          </w:p>
        </w:tc>
        <w:tc>
          <w:tcPr>
            <w:tcW w:w="1096" w:type="dxa"/>
          </w:tcPr>
          <w:p w14:paraId="6A179402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3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25960C5C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430</w:t>
            </w:r>
          </w:p>
        </w:tc>
        <w:tc>
          <w:tcPr>
            <w:tcW w:w="1560" w:type="dxa"/>
            <w:vAlign w:val="center"/>
          </w:tcPr>
          <w:p w14:paraId="0864F406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59" w:type="dxa"/>
          </w:tcPr>
          <w:p w14:paraId="23F2526A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225063E2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512B106B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0D1E780D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805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4F04611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985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70BCDA1E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88</w:t>
            </w:r>
          </w:p>
        </w:tc>
        <w:tc>
          <w:tcPr>
            <w:tcW w:w="1096" w:type="dxa"/>
          </w:tcPr>
          <w:p w14:paraId="1808B4A0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2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21061E31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995</w:t>
            </w:r>
          </w:p>
        </w:tc>
        <w:tc>
          <w:tcPr>
            <w:tcW w:w="1560" w:type="dxa"/>
            <w:vAlign w:val="center"/>
          </w:tcPr>
          <w:p w14:paraId="02C0FCE5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59" w:type="dxa"/>
          </w:tcPr>
          <w:p w14:paraId="40B28E6B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1D0E85AD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4BF307C8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7C21B927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806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4C8F6AB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419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1CABCE5F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57</w:t>
            </w:r>
          </w:p>
        </w:tc>
        <w:tc>
          <w:tcPr>
            <w:tcW w:w="1096" w:type="dxa"/>
          </w:tcPr>
          <w:p w14:paraId="0618DA99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9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0286C905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285</w:t>
            </w:r>
          </w:p>
        </w:tc>
        <w:tc>
          <w:tcPr>
            <w:tcW w:w="1560" w:type="dxa"/>
            <w:vAlign w:val="center"/>
          </w:tcPr>
          <w:p w14:paraId="07DA8974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14:paraId="65D7E94D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271E2EB8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4EF778EB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457E73AD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807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F287C88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213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6F3E2839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64</w:t>
            </w:r>
          </w:p>
        </w:tc>
        <w:tc>
          <w:tcPr>
            <w:tcW w:w="1096" w:type="dxa"/>
          </w:tcPr>
          <w:p w14:paraId="3E9A031A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3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3575C19B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000</w:t>
            </w:r>
          </w:p>
        </w:tc>
        <w:tc>
          <w:tcPr>
            <w:tcW w:w="1560" w:type="dxa"/>
            <w:vAlign w:val="center"/>
          </w:tcPr>
          <w:p w14:paraId="019123E4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59" w:type="dxa"/>
          </w:tcPr>
          <w:p w14:paraId="381A875E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6CC7FB10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75570CAB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06E69CA0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808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8136404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207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7AF0C8A3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01</w:t>
            </w:r>
          </w:p>
        </w:tc>
        <w:tc>
          <w:tcPr>
            <w:tcW w:w="1096" w:type="dxa"/>
          </w:tcPr>
          <w:p w14:paraId="024E1798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6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08EBD7CC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054</w:t>
            </w:r>
          </w:p>
        </w:tc>
        <w:tc>
          <w:tcPr>
            <w:tcW w:w="1560" w:type="dxa"/>
            <w:vAlign w:val="center"/>
          </w:tcPr>
          <w:p w14:paraId="5AC25BB7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59" w:type="dxa"/>
          </w:tcPr>
          <w:p w14:paraId="6D456B90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1B3C5A0B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0CE19F74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278DF090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809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B528248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141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775CBFF2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47</w:t>
            </w:r>
          </w:p>
        </w:tc>
        <w:tc>
          <w:tcPr>
            <w:tcW w:w="1096" w:type="dxa"/>
          </w:tcPr>
          <w:p w14:paraId="3C3CA52B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28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7D993F01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316</w:t>
            </w:r>
          </w:p>
        </w:tc>
        <w:tc>
          <w:tcPr>
            <w:tcW w:w="1560" w:type="dxa"/>
            <w:vAlign w:val="center"/>
          </w:tcPr>
          <w:p w14:paraId="7B130823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59" w:type="dxa"/>
          </w:tcPr>
          <w:p w14:paraId="242C33CF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4ECC40E0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7BC8300A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46AEE2F5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81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E45A539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358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10E05BD8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86</w:t>
            </w:r>
          </w:p>
        </w:tc>
        <w:tc>
          <w:tcPr>
            <w:tcW w:w="1096" w:type="dxa"/>
          </w:tcPr>
          <w:p w14:paraId="0A3022AC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86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73AED29C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730</w:t>
            </w:r>
          </w:p>
        </w:tc>
        <w:tc>
          <w:tcPr>
            <w:tcW w:w="1560" w:type="dxa"/>
            <w:vAlign w:val="center"/>
          </w:tcPr>
          <w:p w14:paraId="14D2985F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6E2C24FD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2E93EBC2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6E17A764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49E7E32C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81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002EC6B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508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6B34B21D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32</w:t>
            </w:r>
          </w:p>
        </w:tc>
        <w:tc>
          <w:tcPr>
            <w:tcW w:w="1096" w:type="dxa"/>
          </w:tcPr>
          <w:p w14:paraId="5FA1FC4B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9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6458A987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089</w:t>
            </w:r>
          </w:p>
        </w:tc>
        <w:tc>
          <w:tcPr>
            <w:tcW w:w="1560" w:type="dxa"/>
            <w:vAlign w:val="center"/>
          </w:tcPr>
          <w:p w14:paraId="386C898B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36E569BF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1A168C78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2601D82C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1C7D9254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812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86362AE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637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37CD6F99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40</w:t>
            </w:r>
          </w:p>
        </w:tc>
        <w:tc>
          <w:tcPr>
            <w:tcW w:w="1096" w:type="dxa"/>
          </w:tcPr>
          <w:p w14:paraId="5F3F17DF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31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1283B74E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308</w:t>
            </w:r>
          </w:p>
        </w:tc>
        <w:tc>
          <w:tcPr>
            <w:tcW w:w="1560" w:type="dxa"/>
            <w:vAlign w:val="center"/>
          </w:tcPr>
          <w:p w14:paraId="621BF763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65EE78D0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089DBA54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36B84BC0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2FCED78B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90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D2FB4E2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608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1A3AFD39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79</w:t>
            </w:r>
          </w:p>
        </w:tc>
        <w:tc>
          <w:tcPr>
            <w:tcW w:w="1096" w:type="dxa"/>
          </w:tcPr>
          <w:p w14:paraId="6411333F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99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02E7D2EE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386</w:t>
            </w:r>
          </w:p>
        </w:tc>
        <w:tc>
          <w:tcPr>
            <w:tcW w:w="1560" w:type="dxa"/>
            <w:vAlign w:val="center"/>
          </w:tcPr>
          <w:p w14:paraId="12939C2D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59" w:type="dxa"/>
          </w:tcPr>
          <w:p w14:paraId="43DB282A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49A0BE7B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4D7B5D41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573EE123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902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24FD422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706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6B89DCB6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17</w:t>
            </w:r>
          </w:p>
        </w:tc>
        <w:tc>
          <w:tcPr>
            <w:tcW w:w="1096" w:type="dxa"/>
          </w:tcPr>
          <w:p w14:paraId="22E53372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5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4DF363AC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678</w:t>
            </w:r>
          </w:p>
        </w:tc>
        <w:tc>
          <w:tcPr>
            <w:tcW w:w="1560" w:type="dxa"/>
            <w:vAlign w:val="center"/>
          </w:tcPr>
          <w:p w14:paraId="0D438D5D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7392CE06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61F6A095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586D97C1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10B55A63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903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8593E4A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150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32B76ACF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33</w:t>
            </w:r>
          </w:p>
        </w:tc>
        <w:tc>
          <w:tcPr>
            <w:tcW w:w="1096" w:type="dxa"/>
          </w:tcPr>
          <w:p w14:paraId="41895D71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7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4DD29483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780</w:t>
            </w:r>
          </w:p>
        </w:tc>
        <w:tc>
          <w:tcPr>
            <w:tcW w:w="1560" w:type="dxa"/>
            <w:vAlign w:val="center"/>
          </w:tcPr>
          <w:p w14:paraId="229844FA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 w14:paraId="469AE710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3F9F2C27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5BD4F131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7F639ACE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904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B36CCEB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781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7060256A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42</w:t>
            </w:r>
          </w:p>
        </w:tc>
        <w:tc>
          <w:tcPr>
            <w:tcW w:w="1096" w:type="dxa"/>
          </w:tcPr>
          <w:p w14:paraId="33884FBD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13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0F67E5CC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436</w:t>
            </w:r>
          </w:p>
        </w:tc>
        <w:tc>
          <w:tcPr>
            <w:tcW w:w="1560" w:type="dxa"/>
            <w:vAlign w:val="center"/>
          </w:tcPr>
          <w:p w14:paraId="1FE77850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0DFF4731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155AEA23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6E3255FD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1335D2A6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905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2DEE8B9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354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0C92C073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096" w:type="dxa"/>
          </w:tcPr>
          <w:p w14:paraId="74EDBAF0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7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5F298E1C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992</w:t>
            </w:r>
          </w:p>
        </w:tc>
        <w:tc>
          <w:tcPr>
            <w:tcW w:w="1560" w:type="dxa"/>
            <w:vAlign w:val="center"/>
          </w:tcPr>
          <w:p w14:paraId="583DAB00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50D60F3E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3F139B1C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21A8B637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1C19BC6E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906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25E82A2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097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1EC63CF2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5</w:t>
            </w:r>
          </w:p>
        </w:tc>
        <w:tc>
          <w:tcPr>
            <w:tcW w:w="1096" w:type="dxa"/>
          </w:tcPr>
          <w:p w14:paraId="361CDD51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77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0C633842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699</w:t>
            </w:r>
          </w:p>
        </w:tc>
        <w:tc>
          <w:tcPr>
            <w:tcW w:w="1560" w:type="dxa"/>
            <w:vAlign w:val="center"/>
          </w:tcPr>
          <w:p w14:paraId="5571E88F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14:paraId="0DF392B7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54502503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7A931CEB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60631274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907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3C7C800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437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32509C5D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68</w:t>
            </w:r>
          </w:p>
        </w:tc>
        <w:tc>
          <w:tcPr>
            <w:tcW w:w="1096" w:type="dxa"/>
          </w:tcPr>
          <w:p w14:paraId="598B78FF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15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56ADA6FA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320</w:t>
            </w:r>
          </w:p>
        </w:tc>
        <w:tc>
          <w:tcPr>
            <w:tcW w:w="1560" w:type="dxa"/>
            <w:vAlign w:val="center"/>
          </w:tcPr>
          <w:p w14:paraId="5EEBA494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14:paraId="1115A0DA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05C891EE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2F418693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78C94BD1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908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D6E9938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348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76F8E2C4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12</w:t>
            </w:r>
          </w:p>
        </w:tc>
        <w:tc>
          <w:tcPr>
            <w:tcW w:w="1096" w:type="dxa"/>
          </w:tcPr>
          <w:p w14:paraId="452068D9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03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07631930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363</w:t>
            </w:r>
          </w:p>
        </w:tc>
        <w:tc>
          <w:tcPr>
            <w:tcW w:w="1560" w:type="dxa"/>
            <w:vAlign w:val="center"/>
          </w:tcPr>
          <w:p w14:paraId="7FC9FD6E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030C719B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0F6EF88A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3A07B80E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7FD487F8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909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7713BBE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950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6E0DAB3B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01</w:t>
            </w:r>
          </w:p>
        </w:tc>
        <w:tc>
          <w:tcPr>
            <w:tcW w:w="1096" w:type="dxa"/>
          </w:tcPr>
          <w:p w14:paraId="1D6EF404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96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4494016A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747</w:t>
            </w:r>
          </w:p>
        </w:tc>
        <w:tc>
          <w:tcPr>
            <w:tcW w:w="1560" w:type="dxa"/>
            <w:vAlign w:val="center"/>
          </w:tcPr>
          <w:p w14:paraId="7D070FAD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12F16DB1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5309CCEE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344084FB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552CB2A6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91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ECE61AC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614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3E85D562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99</w:t>
            </w:r>
          </w:p>
        </w:tc>
        <w:tc>
          <w:tcPr>
            <w:tcW w:w="1096" w:type="dxa"/>
          </w:tcPr>
          <w:p w14:paraId="2F57D889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70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581AC1A1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383</w:t>
            </w:r>
          </w:p>
        </w:tc>
        <w:tc>
          <w:tcPr>
            <w:tcW w:w="1560" w:type="dxa"/>
            <w:vAlign w:val="center"/>
          </w:tcPr>
          <w:p w14:paraId="158330BB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64F13758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14E51AC4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03CF9F9E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2A3A585E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91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B5CD70E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381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53B303CF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52</w:t>
            </w:r>
          </w:p>
        </w:tc>
        <w:tc>
          <w:tcPr>
            <w:tcW w:w="1096" w:type="dxa"/>
          </w:tcPr>
          <w:p w14:paraId="15A6003B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12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1C639DB8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245</w:t>
            </w:r>
          </w:p>
        </w:tc>
        <w:tc>
          <w:tcPr>
            <w:tcW w:w="1560" w:type="dxa"/>
            <w:vAlign w:val="center"/>
          </w:tcPr>
          <w:p w14:paraId="34A65DDB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6D6B755F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4E829D0B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006805B2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4F2B2419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912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514B9A9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286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4723556C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05</w:t>
            </w:r>
          </w:p>
        </w:tc>
        <w:tc>
          <w:tcPr>
            <w:tcW w:w="1096" w:type="dxa"/>
          </w:tcPr>
          <w:p w14:paraId="3190DF96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7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1DDE3EAF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638</w:t>
            </w:r>
          </w:p>
        </w:tc>
        <w:tc>
          <w:tcPr>
            <w:tcW w:w="1560" w:type="dxa"/>
            <w:vAlign w:val="center"/>
          </w:tcPr>
          <w:p w14:paraId="72177419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08CDC996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59BB458D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305AF1BC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31AF3E7A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0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AFCACBC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946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3A7B6510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27</w:t>
            </w:r>
          </w:p>
        </w:tc>
        <w:tc>
          <w:tcPr>
            <w:tcW w:w="1096" w:type="dxa"/>
          </w:tcPr>
          <w:p w14:paraId="2AE0FC91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58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144613C8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131</w:t>
            </w:r>
          </w:p>
        </w:tc>
        <w:tc>
          <w:tcPr>
            <w:tcW w:w="1560" w:type="dxa"/>
            <w:vAlign w:val="center"/>
          </w:tcPr>
          <w:p w14:paraId="5F718F9C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229F371B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5111BBB5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76A1D" w:rsidRPr="000B68A1" w14:paraId="3B48BF1D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2BF8911D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02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79E3DAE0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519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3550BF4F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07</w:t>
            </w:r>
          </w:p>
        </w:tc>
        <w:tc>
          <w:tcPr>
            <w:tcW w:w="1096" w:type="dxa"/>
          </w:tcPr>
          <w:p w14:paraId="75C7FDF5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2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14668C0E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928</w:t>
            </w:r>
          </w:p>
        </w:tc>
        <w:tc>
          <w:tcPr>
            <w:tcW w:w="1560" w:type="dxa"/>
            <w:vAlign w:val="center"/>
          </w:tcPr>
          <w:p w14:paraId="3D17A5DD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4F42F2A4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566351DF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76A1D" w:rsidRPr="000B68A1" w14:paraId="2082CCDC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70D892F9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03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F8B59B0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309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5FFC78E5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31</w:t>
            </w:r>
          </w:p>
        </w:tc>
        <w:tc>
          <w:tcPr>
            <w:tcW w:w="1096" w:type="dxa"/>
          </w:tcPr>
          <w:p w14:paraId="73B6DFBA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80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49B1CA0C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120</w:t>
            </w:r>
          </w:p>
        </w:tc>
        <w:tc>
          <w:tcPr>
            <w:tcW w:w="1560" w:type="dxa"/>
            <w:vAlign w:val="center"/>
          </w:tcPr>
          <w:p w14:paraId="44A1025B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14:paraId="6FE42849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1EEA6073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0F1D9034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54F9C66C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02004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D3E0769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834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1FAF0962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70</w:t>
            </w:r>
          </w:p>
        </w:tc>
        <w:tc>
          <w:tcPr>
            <w:tcW w:w="1096" w:type="dxa"/>
          </w:tcPr>
          <w:p w14:paraId="1907BDF6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1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590F332C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655</w:t>
            </w:r>
          </w:p>
        </w:tc>
        <w:tc>
          <w:tcPr>
            <w:tcW w:w="1560" w:type="dxa"/>
            <w:vAlign w:val="center"/>
          </w:tcPr>
          <w:p w14:paraId="372B10A7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14:paraId="0A2A9F34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202A3AC6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32309BB9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7C31DF4C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05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0506098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338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469675F8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95</w:t>
            </w:r>
          </w:p>
        </w:tc>
        <w:tc>
          <w:tcPr>
            <w:tcW w:w="1096" w:type="dxa"/>
          </w:tcPr>
          <w:p w14:paraId="15388144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62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33C3BCD6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495</w:t>
            </w:r>
          </w:p>
        </w:tc>
        <w:tc>
          <w:tcPr>
            <w:tcW w:w="1560" w:type="dxa"/>
            <w:vAlign w:val="center"/>
          </w:tcPr>
          <w:p w14:paraId="77301AE1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14:paraId="0B843256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698BC5D0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595B90EE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0DD2D5E9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06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C650CFB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290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7BAFE201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01</w:t>
            </w:r>
          </w:p>
        </w:tc>
        <w:tc>
          <w:tcPr>
            <w:tcW w:w="1096" w:type="dxa"/>
          </w:tcPr>
          <w:p w14:paraId="257E4510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85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782C44A9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776</w:t>
            </w:r>
          </w:p>
        </w:tc>
        <w:tc>
          <w:tcPr>
            <w:tcW w:w="1560" w:type="dxa"/>
            <w:vAlign w:val="center"/>
          </w:tcPr>
          <w:p w14:paraId="5552FD08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6BC1FCA3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0C05E62A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7F23077F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28D3D2BA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07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148025C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583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228F66A1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59</w:t>
            </w:r>
          </w:p>
        </w:tc>
        <w:tc>
          <w:tcPr>
            <w:tcW w:w="1096" w:type="dxa"/>
          </w:tcPr>
          <w:p w14:paraId="7260F4D8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30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0C9DF1D1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072</w:t>
            </w:r>
          </w:p>
        </w:tc>
        <w:tc>
          <w:tcPr>
            <w:tcW w:w="1560" w:type="dxa"/>
            <w:vAlign w:val="center"/>
          </w:tcPr>
          <w:p w14:paraId="22528F68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14:paraId="54545043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4197FF1E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7F7E2B8C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7DE39F06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08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058AE2E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419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051EDE13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10</w:t>
            </w:r>
          </w:p>
        </w:tc>
        <w:tc>
          <w:tcPr>
            <w:tcW w:w="1096" w:type="dxa"/>
          </w:tcPr>
          <w:p w14:paraId="0C3A3DB2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60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315D9162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389</w:t>
            </w:r>
          </w:p>
        </w:tc>
        <w:tc>
          <w:tcPr>
            <w:tcW w:w="1560" w:type="dxa"/>
            <w:vAlign w:val="center"/>
          </w:tcPr>
          <w:p w14:paraId="6D9F2D86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0EA24E1E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039B7FB0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08F31C51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265984EF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09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34D8E07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798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614E8E23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81</w:t>
            </w:r>
          </w:p>
        </w:tc>
        <w:tc>
          <w:tcPr>
            <w:tcW w:w="1096" w:type="dxa"/>
          </w:tcPr>
          <w:p w14:paraId="1DAFCEA0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29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7C9697E7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308</w:t>
            </w:r>
          </w:p>
        </w:tc>
        <w:tc>
          <w:tcPr>
            <w:tcW w:w="1560" w:type="dxa"/>
            <w:vAlign w:val="center"/>
          </w:tcPr>
          <w:p w14:paraId="384E7992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 w14:paraId="359AAB3C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09A7E46F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000FC090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7192066C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1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A0D4384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554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39E3D02F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67</w:t>
            </w:r>
          </w:p>
        </w:tc>
        <w:tc>
          <w:tcPr>
            <w:tcW w:w="1096" w:type="dxa"/>
          </w:tcPr>
          <w:p w14:paraId="73B65B82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03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35E19286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124</w:t>
            </w:r>
          </w:p>
        </w:tc>
        <w:tc>
          <w:tcPr>
            <w:tcW w:w="1560" w:type="dxa"/>
            <w:vAlign w:val="center"/>
          </w:tcPr>
          <w:p w14:paraId="29BEE1BE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14:paraId="1AE6FF4E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2ADD1F8A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41C3A181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775AF61A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1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77A04093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441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59DA3C10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72</w:t>
            </w:r>
          </w:p>
        </w:tc>
        <w:tc>
          <w:tcPr>
            <w:tcW w:w="1096" w:type="dxa"/>
          </w:tcPr>
          <w:p w14:paraId="243F2AF9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96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26606149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909</w:t>
            </w:r>
          </w:p>
        </w:tc>
        <w:tc>
          <w:tcPr>
            <w:tcW w:w="1560" w:type="dxa"/>
            <w:vAlign w:val="center"/>
          </w:tcPr>
          <w:p w14:paraId="5A80E44A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1DC2E29F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587CAB47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50E6EAAE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09179C1F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12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9CD04F6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874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794437F1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27</w:t>
            </w:r>
          </w:p>
        </w:tc>
        <w:tc>
          <w:tcPr>
            <w:tcW w:w="1096" w:type="dxa"/>
          </w:tcPr>
          <w:p w14:paraId="49230BF1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81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608DEBE6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682</w:t>
            </w:r>
          </w:p>
        </w:tc>
        <w:tc>
          <w:tcPr>
            <w:tcW w:w="1560" w:type="dxa"/>
            <w:vAlign w:val="center"/>
          </w:tcPr>
          <w:p w14:paraId="3F9FBE1B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6E4CECB2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18214F2B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68E5C6DB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45C5E8AE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10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47C4263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085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3E0BAE60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28</w:t>
            </w:r>
          </w:p>
        </w:tc>
        <w:tc>
          <w:tcPr>
            <w:tcW w:w="1096" w:type="dxa"/>
          </w:tcPr>
          <w:p w14:paraId="612D6D9E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8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26D330F3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221</w:t>
            </w:r>
          </w:p>
        </w:tc>
        <w:tc>
          <w:tcPr>
            <w:tcW w:w="1560" w:type="dxa"/>
            <w:vAlign w:val="center"/>
          </w:tcPr>
          <w:p w14:paraId="0F0998FF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14:paraId="7E3F2362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573D6202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039FD1B2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520AC17C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102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1AD8A8B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390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79A89776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94</w:t>
            </w:r>
          </w:p>
        </w:tc>
        <w:tc>
          <w:tcPr>
            <w:tcW w:w="1096" w:type="dxa"/>
          </w:tcPr>
          <w:p w14:paraId="53C78713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29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2895C264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513</w:t>
            </w:r>
          </w:p>
        </w:tc>
        <w:tc>
          <w:tcPr>
            <w:tcW w:w="1560" w:type="dxa"/>
            <w:vAlign w:val="center"/>
          </w:tcPr>
          <w:p w14:paraId="144F2BAE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3C4B7246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356BCCE2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5E58F316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253C5A1B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103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7597961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686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5E924139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08</w:t>
            </w:r>
          </w:p>
        </w:tc>
        <w:tc>
          <w:tcPr>
            <w:tcW w:w="1096" w:type="dxa"/>
          </w:tcPr>
          <w:p w14:paraId="2BDD1062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62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5ACA4FEC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456</w:t>
            </w:r>
          </w:p>
        </w:tc>
        <w:tc>
          <w:tcPr>
            <w:tcW w:w="1560" w:type="dxa"/>
            <w:vAlign w:val="center"/>
          </w:tcPr>
          <w:p w14:paraId="1E690626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559" w:type="dxa"/>
          </w:tcPr>
          <w:p w14:paraId="3E1DAB7C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1348790F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07AC0855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15728D81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104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6AB40AA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275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52DC9971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60</w:t>
            </w:r>
          </w:p>
        </w:tc>
        <w:tc>
          <w:tcPr>
            <w:tcW w:w="1096" w:type="dxa"/>
          </w:tcPr>
          <w:p w14:paraId="73F75C2A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87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7397A879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022</w:t>
            </w:r>
          </w:p>
        </w:tc>
        <w:tc>
          <w:tcPr>
            <w:tcW w:w="1560" w:type="dxa"/>
            <w:vAlign w:val="center"/>
          </w:tcPr>
          <w:p w14:paraId="1C27157B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 w14:paraId="226FDC56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3864A21D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329D4E3D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6DC85787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105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9D2CE27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851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673B8E99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94</w:t>
            </w:r>
          </w:p>
        </w:tc>
        <w:tc>
          <w:tcPr>
            <w:tcW w:w="1096" w:type="dxa"/>
          </w:tcPr>
          <w:p w14:paraId="72DA7B04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5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42AE36D3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500</w:t>
            </w:r>
          </w:p>
        </w:tc>
        <w:tc>
          <w:tcPr>
            <w:tcW w:w="1560" w:type="dxa"/>
            <w:vAlign w:val="center"/>
          </w:tcPr>
          <w:p w14:paraId="307A058F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 w14:paraId="54340EAC" w14:textId="77777777" w:rsidR="00876A1D" w:rsidRPr="000B68A1" w:rsidRDefault="00876A1D" w:rsidP="00876A1D">
            <w:pPr>
              <w:jc w:val="center"/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6C23C083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37A2F050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57CF3C52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106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449FE8A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452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65B6CB6C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11</w:t>
            </w:r>
          </w:p>
        </w:tc>
        <w:tc>
          <w:tcPr>
            <w:tcW w:w="1096" w:type="dxa"/>
          </w:tcPr>
          <w:p w14:paraId="30A6DF87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94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0CDA0A19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157</w:t>
            </w:r>
          </w:p>
        </w:tc>
        <w:tc>
          <w:tcPr>
            <w:tcW w:w="1560" w:type="dxa"/>
            <w:vAlign w:val="center"/>
          </w:tcPr>
          <w:p w14:paraId="23C22292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59" w:type="dxa"/>
            <w:vAlign w:val="center"/>
          </w:tcPr>
          <w:p w14:paraId="69B50B6F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76" w:type="dxa"/>
          </w:tcPr>
          <w:p w14:paraId="61849DB4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3631E89C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00E9F273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107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A06E0E6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243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64EE9718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64</w:t>
            </w:r>
          </w:p>
        </w:tc>
        <w:tc>
          <w:tcPr>
            <w:tcW w:w="1096" w:type="dxa"/>
          </w:tcPr>
          <w:p w14:paraId="30275A42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71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70BE72BC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978</w:t>
            </w:r>
          </w:p>
        </w:tc>
        <w:tc>
          <w:tcPr>
            <w:tcW w:w="1560" w:type="dxa"/>
            <w:vAlign w:val="center"/>
          </w:tcPr>
          <w:p w14:paraId="5544918E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59" w:type="dxa"/>
            <w:vAlign w:val="center"/>
          </w:tcPr>
          <w:p w14:paraId="4290C6C8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</w:tcPr>
          <w:p w14:paraId="4726CA76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4CF6E11D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33B5770C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108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3A4E10C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479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775A7374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39</w:t>
            </w:r>
          </w:p>
        </w:tc>
        <w:tc>
          <w:tcPr>
            <w:tcW w:w="1096" w:type="dxa"/>
          </w:tcPr>
          <w:p w14:paraId="640C3122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48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42C5D944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466</w:t>
            </w:r>
          </w:p>
        </w:tc>
        <w:tc>
          <w:tcPr>
            <w:tcW w:w="1560" w:type="dxa"/>
            <w:vAlign w:val="center"/>
          </w:tcPr>
          <w:p w14:paraId="3B2CDF78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59" w:type="dxa"/>
            <w:vAlign w:val="center"/>
          </w:tcPr>
          <w:p w14:paraId="4385C94C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276" w:type="dxa"/>
          </w:tcPr>
          <w:p w14:paraId="7E88461E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389F77E3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3626E4E3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109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D2799A8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630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433E768E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12</w:t>
            </w:r>
          </w:p>
        </w:tc>
        <w:tc>
          <w:tcPr>
            <w:tcW w:w="1096" w:type="dxa"/>
          </w:tcPr>
          <w:p w14:paraId="4E570C16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53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7C779469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495</w:t>
            </w:r>
          </w:p>
        </w:tc>
        <w:tc>
          <w:tcPr>
            <w:tcW w:w="1560" w:type="dxa"/>
            <w:vAlign w:val="center"/>
          </w:tcPr>
          <w:p w14:paraId="128579FB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59" w:type="dxa"/>
            <w:vAlign w:val="center"/>
          </w:tcPr>
          <w:p w14:paraId="25A55326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</w:tcPr>
          <w:p w14:paraId="52739EC9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717B0CE2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58C70466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11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6009B16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714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404A999F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63</w:t>
            </w:r>
          </w:p>
        </w:tc>
        <w:tc>
          <w:tcPr>
            <w:tcW w:w="1096" w:type="dxa"/>
          </w:tcPr>
          <w:p w14:paraId="08F4418E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8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1D83A16E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435</w:t>
            </w:r>
          </w:p>
        </w:tc>
        <w:tc>
          <w:tcPr>
            <w:tcW w:w="1560" w:type="dxa"/>
            <w:vAlign w:val="center"/>
          </w:tcPr>
          <w:p w14:paraId="5DD4BF51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59" w:type="dxa"/>
            <w:vAlign w:val="center"/>
          </w:tcPr>
          <w:p w14:paraId="45BC75C5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276" w:type="dxa"/>
          </w:tcPr>
          <w:p w14:paraId="69FEDD42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37932029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18AA2720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11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2ABB530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380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2052E5FB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26</w:t>
            </w:r>
          </w:p>
        </w:tc>
        <w:tc>
          <w:tcPr>
            <w:tcW w:w="1096" w:type="dxa"/>
          </w:tcPr>
          <w:p w14:paraId="274D851C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3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63F83C1E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399</w:t>
            </w:r>
          </w:p>
        </w:tc>
        <w:tc>
          <w:tcPr>
            <w:tcW w:w="1560" w:type="dxa"/>
            <w:vAlign w:val="center"/>
          </w:tcPr>
          <w:p w14:paraId="45272689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center"/>
          </w:tcPr>
          <w:p w14:paraId="09FE353B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76" w:type="dxa"/>
          </w:tcPr>
          <w:p w14:paraId="784CDBA4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63281BB1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224588DB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112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0A009BB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568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76A23268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00</w:t>
            </w:r>
          </w:p>
        </w:tc>
        <w:tc>
          <w:tcPr>
            <w:tcW w:w="1096" w:type="dxa"/>
          </w:tcPr>
          <w:p w14:paraId="4774BA10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15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6412E26F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583</w:t>
            </w:r>
          </w:p>
        </w:tc>
        <w:tc>
          <w:tcPr>
            <w:tcW w:w="1560" w:type="dxa"/>
            <w:vAlign w:val="center"/>
          </w:tcPr>
          <w:p w14:paraId="4385A85F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79991B80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1276" w:type="dxa"/>
          </w:tcPr>
          <w:p w14:paraId="01C0F949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76A1D" w:rsidRPr="000B68A1" w14:paraId="4620BE7E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14BB3BA8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20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DEC6B27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31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21D7B02E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46</w:t>
            </w:r>
          </w:p>
        </w:tc>
        <w:tc>
          <w:tcPr>
            <w:tcW w:w="1096" w:type="dxa"/>
          </w:tcPr>
          <w:p w14:paraId="6A8E95AC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51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7B10D3D4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128</w:t>
            </w:r>
          </w:p>
        </w:tc>
        <w:tc>
          <w:tcPr>
            <w:tcW w:w="1560" w:type="dxa"/>
            <w:vAlign w:val="center"/>
          </w:tcPr>
          <w:p w14:paraId="4F9B5EE1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559" w:type="dxa"/>
            <w:vAlign w:val="center"/>
          </w:tcPr>
          <w:p w14:paraId="1693C91D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276" w:type="dxa"/>
          </w:tcPr>
          <w:p w14:paraId="3E971C2D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76A1D" w:rsidRPr="000B68A1" w14:paraId="787EAC22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7138C0EF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202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94E96DF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20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46FEC134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30</w:t>
            </w:r>
          </w:p>
        </w:tc>
        <w:tc>
          <w:tcPr>
            <w:tcW w:w="1096" w:type="dxa"/>
          </w:tcPr>
          <w:p w14:paraId="3646B9B7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14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524F6271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464</w:t>
            </w:r>
          </w:p>
        </w:tc>
        <w:tc>
          <w:tcPr>
            <w:tcW w:w="1560" w:type="dxa"/>
            <w:vAlign w:val="center"/>
          </w:tcPr>
          <w:p w14:paraId="4A807566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59" w:type="dxa"/>
            <w:vAlign w:val="center"/>
          </w:tcPr>
          <w:p w14:paraId="3D24968F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276" w:type="dxa"/>
          </w:tcPr>
          <w:p w14:paraId="3FB0B0E2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7AFC81D1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2E9E92FB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203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4798020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107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14351668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96</w:t>
            </w:r>
          </w:p>
        </w:tc>
        <w:tc>
          <w:tcPr>
            <w:tcW w:w="1096" w:type="dxa"/>
          </w:tcPr>
          <w:p w14:paraId="53A951E5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5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21B7AE49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608</w:t>
            </w:r>
          </w:p>
        </w:tc>
        <w:tc>
          <w:tcPr>
            <w:tcW w:w="1560" w:type="dxa"/>
            <w:vAlign w:val="center"/>
          </w:tcPr>
          <w:p w14:paraId="1EA5F62C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5FE1ACAE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276" w:type="dxa"/>
          </w:tcPr>
          <w:p w14:paraId="6FAA7FFA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3C6D88CA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440D33A0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204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9824EFA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160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271C9C19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84</w:t>
            </w:r>
          </w:p>
        </w:tc>
        <w:tc>
          <w:tcPr>
            <w:tcW w:w="1096" w:type="dxa"/>
          </w:tcPr>
          <w:p w14:paraId="0F9D254E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81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1AACD9FC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325</w:t>
            </w:r>
          </w:p>
        </w:tc>
        <w:tc>
          <w:tcPr>
            <w:tcW w:w="1560" w:type="dxa"/>
            <w:vAlign w:val="center"/>
          </w:tcPr>
          <w:p w14:paraId="7433584F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70CFBEA4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1276" w:type="dxa"/>
          </w:tcPr>
          <w:p w14:paraId="6CD181CD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76A1D" w:rsidRPr="000B68A1" w14:paraId="765DA62C" w14:textId="77777777" w:rsidTr="00876A1D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512575D6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205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5268562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507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51D7D6FE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89</w:t>
            </w:r>
          </w:p>
        </w:tc>
        <w:tc>
          <w:tcPr>
            <w:tcW w:w="1096" w:type="dxa"/>
          </w:tcPr>
          <w:p w14:paraId="605FB8AC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0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533C75A0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736</w:t>
            </w:r>
          </w:p>
        </w:tc>
        <w:tc>
          <w:tcPr>
            <w:tcW w:w="1560" w:type="dxa"/>
            <w:vAlign w:val="center"/>
          </w:tcPr>
          <w:p w14:paraId="51795E7B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59" w:type="dxa"/>
            <w:vAlign w:val="center"/>
          </w:tcPr>
          <w:p w14:paraId="382A68FB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1276" w:type="dxa"/>
          </w:tcPr>
          <w:p w14:paraId="4E0A25EC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6A1D" w:rsidRPr="000B68A1" w14:paraId="6ACCD34F" w14:textId="77777777" w:rsidTr="00876A1D">
        <w:trPr>
          <w:trHeight w:val="285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01BCE537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206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6B232F1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656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3D5917BA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22</w:t>
            </w:r>
          </w:p>
        </w:tc>
        <w:tc>
          <w:tcPr>
            <w:tcW w:w="1096" w:type="dxa"/>
          </w:tcPr>
          <w:p w14:paraId="1DF012B0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16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1E09B4CB" w14:textId="77777777" w:rsidR="00876A1D" w:rsidRPr="000B68A1" w:rsidRDefault="00876A1D" w:rsidP="00876A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794</w:t>
            </w:r>
          </w:p>
        </w:tc>
        <w:tc>
          <w:tcPr>
            <w:tcW w:w="1560" w:type="dxa"/>
            <w:vAlign w:val="center"/>
          </w:tcPr>
          <w:p w14:paraId="756994D4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559" w:type="dxa"/>
            <w:vAlign w:val="center"/>
          </w:tcPr>
          <w:p w14:paraId="6E7F74FC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276" w:type="dxa"/>
          </w:tcPr>
          <w:p w14:paraId="2AB7DE03" w14:textId="77777777" w:rsidR="00876A1D" w:rsidRPr="000B68A1" w:rsidRDefault="00876A1D" w:rsidP="00876A1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4ED35CB5" w14:textId="77777777" w:rsidR="00C3361C" w:rsidRPr="000B68A1" w:rsidRDefault="00CC034B" w:rsidP="00CC034B">
      <w:pPr>
        <w:jc w:val="left"/>
        <w:rPr>
          <w:rFonts w:ascii="Times New Roman" w:hAnsi="Times New Roman" w:cs="Times New Roman"/>
          <w:sz w:val="24"/>
          <w:szCs w:val="24"/>
        </w:rPr>
      </w:pPr>
      <w:r w:rsidRPr="000B68A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B68A1">
        <w:rPr>
          <w:rFonts w:ascii="Times New Roman" w:hAnsi="Times New Roman" w:cs="Times New Roman"/>
          <w:sz w:val="24"/>
          <w:szCs w:val="24"/>
        </w:rPr>
        <w:t>Others included epileptic psychosis, schizoaffective disorders, intellectual disabilities and delusional disorders.</w:t>
      </w:r>
    </w:p>
    <w:p w14:paraId="1D9871E2" w14:textId="77777777" w:rsidR="00E975BC" w:rsidRPr="000B68A1" w:rsidRDefault="00E975BC" w:rsidP="00CC034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C55B4AE" w14:textId="77777777" w:rsidR="00735CE0" w:rsidRPr="000B68A1" w:rsidRDefault="004E3FBA" w:rsidP="00735CE0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0B68A1">
        <w:rPr>
          <w:rFonts w:ascii="Times New Roman" w:hAnsi="Times New Roman" w:cs="Times New Roman"/>
          <w:b/>
          <w:sz w:val="24"/>
          <w:szCs w:val="24"/>
        </w:rPr>
        <w:t>Stable</w:t>
      </w:r>
      <w:r w:rsidR="001A0F87" w:rsidRPr="000B68A1">
        <w:rPr>
          <w:rFonts w:ascii="Times New Roman" w:hAnsi="Times New Roman" w:cs="Times New Roman"/>
          <w:b/>
          <w:sz w:val="24"/>
          <w:szCs w:val="24"/>
        </w:rPr>
        <w:t>3</w:t>
      </w:r>
    </w:p>
    <w:p w14:paraId="7F015F48" w14:textId="77777777" w:rsidR="004E3FBA" w:rsidRPr="000B68A1" w:rsidRDefault="00315F87" w:rsidP="00735CE0">
      <w:pPr>
        <w:jc w:val="left"/>
        <w:rPr>
          <w:rFonts w:ascii="Times New Roman" w:hAnsi="Times New Roman" w:cs="Times New Roman"/>
          <w:sz w:val="24"/>
          <w:szCs w:val="24"/>
        </w:rPr>
      </w:pPr>
      <w:r w:rsidRPr="000B68A1">
        <w:rPr>
          <w:rFonts w:ascii="Times New Roman" w:hAnsi="Times New Roman" w:cs="Times New Roman"/>
          <w:sz w:val="24"/>
          <w:szCs w:val="24"/>
        </w:rPr>
        <w:t xml:space="preserve">Data of outpatient visits for serious mental disorders in </w:t>
      </w:r>
      <w:r w:rsidR="00E975BC" w:rsidRPr="000B68A1">
        <w:rPr>
          <w:rFonts w:ascii="Times New Roman" w:hAnsi="Times New Roman" w:cs="Times New Roman"/>
          <w:sz w:val="24"/>
          <w:szCs w:val="24"/>
        </w:rPr>
        <w:t xml:space="preserve">gender and </w:t>
      </w:r>
      <w:r w:rsidRPr="000B68A1">
        <w:rPr>
          <w:rFonts w:ascii="Times New Roman" w:hAnsi="Times New Roman" w:cs="Times New Roman"/>
          <w:sz w:val="24"/>
          <w:szCs w:val="24"/>
        </w:rPr>
        <w:t xml:space="preserve">age </w:t>
      </w:r>
      <w:r w:rsidR="00E975BC" w:rsidRPr="000B68A1">
        <w:rPr>
          <w:rFonts w:ascii="Times New Roman" w:hAnsi="Times New Roman" w:cs="Times New Roman"/>
          <w:sz w:val="24"/>
          <w:szCs w:val="24"/>
        </w:rPr>
        <w:t>category</w:t>
      </w:r>
      <w:r w:rsidR="002229E5" w:rsidRPr="000B68A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14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189"/>
        <w:gridCol w:w="1189"/>
        <w:gridCol w:w="1189"/>
        <w:gridCol w:w="1363"/>
        <w:gridCol w:w="1492"/>
        <w:gridCol w:w="1485"/>
        <w:gridCol w:w="1247"/>
      </w:tblGrid>
      <w:tr w:rsidR="00E975BC" w:rsidRPr="000B68A1" w14:paraId="218C8171" w14:textId="77777777" w:rsidTr="00E975BC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72B158E5" w14:textId="77777777" w:rsidR="00E975BC" w:rsidRPr="000B68A1" w:rsidRDefault="00E975BC" w:rsidP="00D44DAA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1189" w:type="dxa"/>
          </w:tcPr>
          <w:p w14:paraId="18AC4041" w14:textId="77777777" w:rsidR="00E975BC" w:rsidRPr="000B68A1" w:rsidRDefault="00E975BC" w:rsidP="00D44DA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ales</w:t>
            </w:r>
          </w:p>
        </w:tc>
        <w:tc>
          <w:tcPr>
            <w:tcW w:w="1189" w:type="dxa"/>
          </w:tcPr>
          <w:p w14:paraId="2329C938" w14:textId="77777777" w:rsidR="00E975BC" w:rsidRPr="000B68A1" w:rsidRDefault="00E975BC" w:rsidP="00D44DA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emales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5192763" w14:textId="77777777" w:rsidR="00E975BC" w:rsidRPr="000B68A1" w:rsidRDefault="00E975BC" w:rsidP="00D44D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&lt;20 years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0108C3BB" w14:textId="77777777" w:rsidR="00E975BC" w:rsidRPr="000B68A1" w:rsidRDefault="00E975BC" w:rsidP="00D44D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20-39 years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48498A57" w14:textId="77777777" w:rsidR="00E975BC" w:rsidRPr="000B68A1" w:rsidRDefault="00E975BC" w:rsidP="00D44D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40-59 years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484D084B" w14:textId="77777777" w:rsidR="00E975BC" w:rsidRPr="000B68A1" w:rsidRDefault="00E975BC" w:rsidP="00D44D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60-79 years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4E43FEA3" w14:textId="77777777" w:rsidR="00E975BC" w:rsidRPr="000B68A1" w:rsidRDefault="00E975BC" w:rsidP="00D44D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≥80 years</w:t>
            </w:r>
          </w:p>
        </w:tc>
      </w:tr>
      <w:tr w:rsidR="00E975BC" w:rsidRPr="000B68A1" w14:paraId="4584B6D3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264E97CE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801</w:t>
            </w:r>
          </w:p>
        </w:tc>
        <w:tc>
          <w:tcPr>
            <w:tcW w:w="1189" w:type="dxa"/>
            <w:vAlign w:val="center"/>
          </w:tcPr>
          <w:p w14:paraId="302285D1" w14:textId="77777777" w:rsidR="00E975BC" w:rsidRPr="000B68A1" w:rsidRDefault="00E975BC" w:rsidP="00E975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12</w:t>
            </w:r>
          </w:p>
        </w:tc>
        <w:tc>
          <w:tcPr>
            <w:tcW w:w="1189" w:type="dxa"/>
          </w:tcPr>
          <w:p w14:paraId="37745D7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8497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631B2F0" w14:textId="77777777" w:rsidR="00E975BC" w:rsidRPr="000B68A1" w:rsidRDefault="00E975BC" w:rsidP="00E975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3BAA5078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7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0FDDD6AD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71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4C815E79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0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1A122791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</w:tr>
      <w:tr w:rsidR="00E975BC" w:rsidRPr="000B68A1" w14:paraId="7A5A6859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0F668BA1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802</w:t>
            </w:r>
          </w:p>
        </w:tc>
        <w:tc>
          <w:tcPr>
            <w:tcW w:w="1189" w:type="dxa"/>
            <w:vAlign w:val="center"/>
          </w:tcPr>
          <w:p w14:paraId="6C07643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68</w:t>
            </w:r>
          </w:p>
        </w:tc>
        <w:tc>
          <w:tcPr>
            <w:tcW w:w="1189" w:type="dxa"/>
          </w:tcPr>
          <w:p w14:paraId="729BC1A8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7466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C612EA9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1747E123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3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3B94CA17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54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5619AE0B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7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3236C619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</w:tr>
      <w:tr w:rsidR="00E975BC" w:rsidRPr="000B68A1" w14:paraId="2DBA3CAF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7962122B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803</w:t>
            </w:r>
          </w:p>
        </w:tc>
        <w:tc>
          <w:tcPr>
            <w:tcW w:w="1189" w:type="dxa"/>
            <w:vAlign w:val="center"/>
          </w:tcPr>
          <w:p w14:paraId="425FF4EE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68</w:t>
            </w:r>
          </w:p>
        </w:tc>
        <w:tc>
          <w:tcPr>
            <w:tcW w:w="1189" w:type="dxa"/>
          </w:tcPr>
          <w:p w14:paraId="76442B4B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8824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03DDE79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4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508C961B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34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3C6774F5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05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67FEAB1A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9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FF6E4F4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</w:tr>
      <w:tr w:rsidR="00E975BC" w:rsidRPr="000B68A1" w14:paraId="2915B367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5CB6C975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804</w:t>
            </w:r>
          </w:p>
        </w:tc>
        <w:tc>
          <w:tcPr>
            <w:tcW w:w="1189" w:type="dxa"/>
            <w:vAlign w:val="center"/>
          </w:tcPr>
          <w:p w14:paraId="6B5B7D1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13</w:t>
            </w:r>
          </w:p>
        </w:tc>
        <w:tc>
          <w:tcPr>
            <w:tcW w:w="1189" w:type="dxa"/>
          </w:tcPr>
          <w:p w14:paraId="2FDA0723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856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A509D4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8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61ADDB1F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2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65BC0E8C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88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7A870C57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3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9F14CA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</w:tr>
      <w:tr w:rsidR="00E975BC" w:rsidRPr="000B68A1" w14:paraId="3EEEEE0B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40903402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805</w:t>
            </w:r>
          </w:p>
        </w:tc>
        <w:tc>
          <w:tcPr>
            <w:tcW w:w="1189" w:type="dxa"/>
            <w:vAlign w:val="center"/>
          </w:tcPr>
          <w:p w14:paraId="77281667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34</w:t>
            </w:r>
          </w:p>
        </w:tc>
        <w:tc>
          <w:tcPr>
            <w:tcW w:w="1189" w:type="dxa"/>
          </w:tcPr>
          <w:p w14:paraId="57F059EA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8813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AB6407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7CD33877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9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4E2A3261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13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43DB8489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9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577858AE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</w:tr>
      <w:tr w:rsidR="00E975BC" w:rsidRPr="000B68A1" w14:paraId="47DC2A06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6F2EE5DF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806</w:t>
            </w:r>
          </w:p>
        </w:tc>
        <w:tc>
          <w:tcPr>
            <w:tcW w:w="1189" w:type="dxa"/>
            <w:vAlign w:val="center"/>
          </w:tcPr>
          <w:p w14:paraId="75359FF5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41</w:t>
            </w:r>
          </w:p>
        </w:tc>
        <w:tc>
          <w:tcPr>
            <w:tcW w:w="1189" w:type="dxa"/>
          </w:tcPr>
          <w:p w14:paraId="25467543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848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B0D5D8A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4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6ACA349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91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6A4FC324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75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10FE30E5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5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2A67B7D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</w:tr>
      <w:tr w:rsidR="00E975BC" w:rsidRPr="000B68A1" w14:paraId="693C78EC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64450A30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807</w:t>
            </w:r>
          </w:p>
        </w:tc>
        <w:tc>
          <w:tcPr>
            <w:tcW w:w="1189" w:type="dxa"/>
            <w:vAlign w:val="center"/>
          </w:tcPr>
          <w:p w14:paraId="47A4B465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42</w:t>
            </w:r>
          </w:p>
        </w:tc>
        <w:tc>
          <w:tcPr>
            <w:tcW w:w="1189" w:type="dxa"/>
          </w:tcPr>
          <w:p w14:paraId="14A9622F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7239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128503C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6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429AD940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86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498D42B8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23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4B4557D9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5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3E47F2DA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</w:tr>
      <w:tr w:rsidR="00E975BC" w:rsidRPr="000B68A1" w14:paraId="7D0652D2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4FF7ECDF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808</w:t>
            </w:r>
          </w:p>
        </w:tc>
        <w:tc>
          <w:tcPr>
            <w:tcW w:w="1189" w:type="dxa"/>
            <w:vAlign w:val="center"/>
          </w:tcPr>
          <w:p w14:paraId="7546F981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08</w:t>
            </w:r>
          </w:p>
        </w:tc>
        <w:tc>
          <w:tcPr>
            <w:tcW w:w="1189" w:type="dxa"/>
          </w:tcPr>
          <w:p w14:paraId="3EDEC98B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7754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3E6A0C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41B1DBFD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94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5F514483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71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4BBE39FE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8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5BC3AE65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</w:tr>
      <w:tr w:rsidR="00E975BC" w:rsidRPr="000B68A1" w14:paraId="672F6F0F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76A44556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809</w:t>
            </w:r>
          </w:p>
        </w:tc>
        <w:tc>
          <w:tcPr>
            <w:tcW w:w="1189" w:type="dxa"/>
            <w:vAlign w:val="center"/>
          </w:tcPr>
          <w:p w14:paraId="1704E89C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51</w:t>
            </w:r>
          </w:p>
        </w:tc>
        <w:tc>
          <w:tcPr>
            <w:tcW w:w="1189" w:type="dxa"/>
          </w:tcPr>
          <w:p w14:paraId="325C5F98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9413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CCC2988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4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5F61FBAE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81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4D0121AB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52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3F7586B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9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1ABD31E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</w:tr>
      <w:tr w:rsidR="00E975BC" w:rsidRPr="000B68A1" w14:paraId="74A71B9B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21C488FD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810</w:t>
            </w:r>
          </w:p>
        </w:tc>
        <w:tc>
          <w:tcPr>
            <w:tcW w:w="1189" w:type="dxa"/>
            <w:vAlign w:val="center"/>
          </w:tcPr>
          <w:p w14:paraId="0BC81307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43</w:t>
            </w:r>
          </w:p>
        </w:tc>
        <w:tc>
          <w:tcPr>
            <w:tcW w:w="1189" w:type="dxa"/>
          </w:tcPr>
          <w:p w14:paraId="158EA11A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10192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BC726B5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1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4224B370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48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1504A6AF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1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6E7B36A0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3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7EB9B07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</w:t>
            </w:r>
          </w:p>
        </w:tc>
      </w:tr>
      <w:tr w:rsidR="00E975BC" w:rsidRPr="000B68A1" w14:paraId="09BCB1A6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49DAEEC3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811</w:t>
            </w:r>
          </w:p>
        </w:tc>
        <w:tc>
          <w:tcPr>
            <w:tcW w:w="1189" w:type="dxa"/>
            <w:vAlign w:val="center"/>
          </w:tcPr>
          <w:p w14:paraId="6F068694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81</w:t>
            </w:r>
          </w:p>
        </w:tc>
        <w:tc>
          <w:tcPr>
            <w:tcW w:w="1189" w:type="dxa"/>
          </w:tcPr>
          <w:p w14:paraId="6865D080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11946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4FCBEB4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0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0F2CD111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01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455D2C34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74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2275951E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56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13E66BA7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8</w:t>
            </w:r>
          </w:p>
        </w:tc>
      </w:tr>
      <w:tr w:rsidR="00E975BC" w:rsidRPr="000B68A1" w14:paraId="653C4333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26F7E7D3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01812</w:t>
            </w:r>
          </w:p>
        </w:tc>
        <w:tc>
          <w:tcPr>
            <w:tcW w:w="1189" w:type="dxa"/>
            <w:vAlign w:val="center"/>
          </w:tcPr>
          <w:p w14:paraId="0F855E2D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74</w:t>
            </w:r>
          </w:p>
        </w:tc>
        <w:tc>
          <w:tcPr>
            <w:tcW w:w="1189" w:type="dxa"/>
          </w:tcPr>
          <w:p w14:paraId="0A7A93A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11416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B7E529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6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58325EAA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01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1F667F5E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45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3A310A4C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9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664D496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</w:t>
            </w:r>
          </w:p>
        </w:tc>
      </w:tr>
      <w:tr w:rsidR="00E975BC" w:rsidRPr="000B68A1" w14:paraId="00BA9614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53EAEB05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901</w:t>
            </w:r>
          </w:p>
        </w:tc>
        <w:tc>
          <w:tcPr>
            <w:tcW w:w="1189" w:type="dxa"/>
            <w:vAlign w:val="center"/>
          </w:tcPr>
          <w:p w14:paraId="76470371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59</w:t>
            </w:r>
          </w:p>
        </w:tc>
        <w:tc>
          <w:tcPr>
            <w:tcW w:w="1189" w:type="dxa"/>
          </w:tcPr>
          <w:p w14:paraId="1D5C0415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1159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E15612F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4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453E33D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27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7E56E0EB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3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65FF8B35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4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178C6991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8</w:t>
            </w:r>
          </w:p>
        </w:tc>
      </w:tr>
      <w:tr w:rsidR="00E975BC" w:rsidRPr="000B68A1" w14:paraId="6C62D81B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111C2BCD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902</w:t>
            </w:r>
          </w:p>
        </w:tc>
        <w:tc>
          <w:tcPr>
            <w:tcW w:w="1189" w:type="dxa"/>
            <w:vAlign w:val="center"/>
          </w:tcPr>
          <w:p w14:paraId="00C9033C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98</w:t>
            </w:r>
          </w:p>
        </w:tc>
        <w:tc>
          <w:tcPr>
            <w:tcW w:w="1189" w:type="dxa"/>
          </w:tcPr>
          <w:p w14:paraId="3A8DD6C6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7594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E752E13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20758F2F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1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5902B05A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27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573441F6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2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AD36F55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</w:tr>
      <w:tr w:rsidR="00E975BC" w:rsidRPr="000B68A1" w14:paraId="09038418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270987E9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903</w:t>
            </w:r>
          </w:p>
        </w:tc>
        <w:tc>
          <w:tcPr>
            <w:tcW w:w="1189" w:type="dxa"/>
            <w:vAlign w:val="center"/>
          </w:tcPr>
          <w:p w14:paraId="33AFB21D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51</w:t>
            </w:r>
          </w:p>
        </w:tc>
        <w:tc>
          <w:tcPr>
            <w:tcW w:w="1189" w:type="dxa"/>
          </w:tcPr>
          <w:p w14:paraId="7650CC69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1028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4BEDC19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8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790E599C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18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3690AE28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54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6776115E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37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37851F03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</w:tr>
      <w:tr w:rsidR="00E975BC" w:rsidRPr="000B68A1" w14:paraId="3062B8D9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66EF4390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904</w:t>
            </w:r>
          </w:p>
        </w:tc>
        <w:tc>
          <w:tcPr>
            <w:tcW w:w="1189" w:type="dxa"/>
            <w:vAlign w:val="center"/>
          </w:tcPr>
          <w:p w14:paraId="03FFEA05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68</w:t>
            </w:r>
          </w:p>
        </w:tc>
        <w:tc>
          <w:tcPr>
            <w:tcW w:w="1189" w:type="dxa"/>
          </w:tcPr>
          <w:p w14:paraId="0BC17B37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1010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8A0A5B4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6601B11F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74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69F4DE15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45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71F8B414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5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6D21450B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</w:t>
            </w:r>
          </w:p>
        </w:tc>
      </w:tr>
      <w:tr w:rsidR="00E975BC" w:rsidRPr="000B68A1" w14:paraId="316577EF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565A2E6E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905</w:t>
            </w:r>
          </w:p>
        </w:tc>
        <w:tc>
          <w:tcPr>
            <w:tcW w:w="1189" w:type="dxa"/>
            <w:vAlign w:val="center"/>
          </w:tcPr>
          <w:p w14:paraId="5CB40461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01</w:t>
            </w:r>
          </w:p>
        </w:tc>
        <w:tc>
          <w:tcPr>
            <w:tcW w:w="1189" w:type="dxa"/>
          </w:tcPr>
          <w:p w14:paraId="0118F5F4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10379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5A036A8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8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5E5D9A88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9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47FE2DFF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89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7D375A43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21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4F8EB93F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</w:tr>
      <w:tr w:rsidR="00E975BC" w:rsidRPr="000B68A1" w14:paraId="31B7110E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1CB6E1B2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906</w:t>
            </w:r>
          </w:p>
        </w:tc>
        <w:tc>
          <w:tcPr>
            <w:tcW w:w="1189" w:type="dxa"/>
            <w:vAlign w:val="center"/>
          </w:tcPr>
          <w:p w14:paraId="2EFD2349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9</w:t>
            </w:r>
          </w:p>
        </w:tc>
        <w:tc>
          <w:tcPr>
            <w:tcW w:w="1189" w:type="dxa"/>
          </w:tcPr>
          <w:p w14:paraId="403F7525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9702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D7DED2C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8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43009DEE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06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09B7915A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91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624FCDA9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7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A91AD6E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</w:tr>
      <w:tr w:rsidR="00E975BC" w:rsidRPr="000B68A1" w14:paraId="6D59A53C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5716137C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907</w:t>
            </w:r>
          </w:p>
        </w:tc>
        <w:tc>
          <w:tcPr>
            <w:tcW w:w="1189" w:type="dxa"/>
            <w:vAlign w:val="center"/>
          </w:tcPr>
          <w:p w14:paraId="04F66E3E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91</w:t>
            </w:r>
          </w:p>
        </w:tc>
        <w:tc>
          <w:tcPr>
            <w:tcW w:w="1189" w:type="dxa"/>
          </w:tcPr>
          <w:p w14:paraId="7CEFED1A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10577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B680193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9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00111316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85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2A15ECB0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09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2625F089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57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18897BA8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</w:tr>
      <w:tr w:rsidR="00E975BC" w:rsidRPr="000B68A1" w14:paraId="0B68A2EA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2324DA65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908</w:t>
            </w:r>
          </w:p>
        </w:tc>
        <w:tc>
          <w:tcPr>
            <w:tcW w:w="1189" w:type="dxa"/>
            <w:vAlign w:val="center"/>
          </w:tcPr>
          <w:p w14:paraId="57DB283C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22</w:t>
            </w:r>
          </w:p>
        </w:tc>
        <w:tc>
          <w:tcPr>
            <w:tcW w:w="1189" w:type="dxa"/>
          </w:tcPr>
          <w:p w14:paraId="0DA373F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10622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2A3BED7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3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6EDD1339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03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323758BC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73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1053F4D9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60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7FE4E66B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</w:tr>
      <w:tr w:rsidR="00E975BC" w:rsidRPr="000B68A1" w14:paraId="1AF97A05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483EB137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909</w:t>
            </w:r>
          </w:p>
        </w:tc>
        <w:tc>
          <w:tcPr>
            <w:tcW w:w="1189" w:type="dxa"/>
            <w:vAlign w:val="center"/>
          </w:tcPr>
          <w:p w14:paraId="28216C64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36</w:t>
            </w:r>
          </w:p>
        </w:tc>
        <w:tc>
          <w:tcPr>
            <w:tcW w:w="1189" w:type="dxa"/>
          </w:tcPr>
          <w:p w14:paraId="2547F0E7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10458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3F186B6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4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73C9E82E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93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23DD146A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53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7364E8F7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8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14A505C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</w:tr>
      <w:tr w:rsidR="00E975BC" w:rsidRPr="000B68A1" w14:paraId="242AB91B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6FCAC5D1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910</w:t>
            </w:r>
          </w:p>
        </w:tc>
        <w:tc>
          <w:tcPr>
            <w:tcW w:w="1189" w:type="dxa"/>
            <w:vAlign w:val="center"/>
          </w:tcPr>
          <w:p w14:paraId="5113CA83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38</w:t>
            </w:r>
          </w:p>
        </w:tc>
        <w:tc>
          <w:tcPr>
            <w:tcW w:w="1189" w:type="dxa"/>
          </w:tcPr>
          <w:p w14:paraId="7F4CF541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1047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669AD8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5F322778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61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22211F3B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1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6BB7DED7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3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7ECD818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</w:tr>
      <w:tr w:rsidR="00E975BC" w:rsidRPr="000B68A1" w14:paraId="2458049F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160C16FB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911</w:t>
            </w:r>
          </w:p>
        </w:tc>
        <w:tc>
          <w:tcPr>
            <w:tcW w:w="1189" w:type="dxa"/>
            <w:vAlign w:val="center"/>
          </w:tcPr>
          <w:p w14:paraId="68DA4A50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63</w:t>
            </w:r>
          </w:p>
        </w:tc>
        <w:tc>
          <w:tcPr>
            <w:tcW w:w="1189" w:type="dxa"/>
          </w:tcPr>
          <w:p w14:paraId="1961C29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1031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67216E8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9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71E5A123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0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1163BA46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32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39EDBAF7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58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702A5DA9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</w:tr>
      <w:tr w:rsidR="00E975BC" w:rsidRPr="000B68A1" w14:paraId="420F710D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5FB614B6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912</w:t>
            </w:r>
          </w:p>
        </w:tc>
        <w:tc>
          <w:tcPr>
            <w:tcW w:w="1189" w:type="dxa"/>
            <w:vAlign w:val="center"/>
          </w:tcPr>
          <w:p w14:paraId="674578DC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55</w:t>
            </w:r>
          </w:p>
        </w:tc>
        <w:tc>
          <w:tcPr>
            <w:tcW w:w="1189" w:type="dxa"/>
          </w:tcPr>
          <w:p w14:paraId="6F3A7B97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1164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1A450BC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2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07B9FFF6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19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059D34AC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10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7AFA55B7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0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70B74643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</w:t>
            </w:r>
          </w:p>
        </w:tc>
      </w:tr>
      <w:tr w:rsidR="00E975BC" w:rsidRPr="000B68A1" w14:paraId="3EF8BECE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6570CB2C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01</w:t>
            </w:r>
          </w:p>
        </w:tc>
        <w:tc>
          <w:tcPr>
            <w:tcW w:w="1189" w:type="dxa"/>
            <w:vAlign w:val="center"/>
          </w:tcPr>
          <w:p w14:paraId="332F53D1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0</w:t>
            </w:r>
          </w:p>
        </w:tc>
        <w:tc>
          <w:tcPr>
            <w:tcW w:w="1189" w:type="dxa"/>
          </w:tcPr>
          <w:p w14:paraId="39AF43EE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10398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3CDD47C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8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5A5D5669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42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49C8F148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93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3CDD29A7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5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B93C4FC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</w:tr>
      <w:tr w:rsidR="00E975BC" w:rsidRPr="000B68A1" w14:paraId="0825FB5B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67BCB4B5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02</w:t>
            </w:r>
          </w:p>
        </w:tc>
        <w:tc>
          <w:tcPr>
            <w:tcW w:w="1189" w:type="dxa"/>
            <w:vAlign w:val="center"/>
          </w:tcPr>
          <w:p w14:paraId="4D6D75B8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36</w:t>
            </w:r>
          </w:p>
        </w:tc>
        <w:tc>
          <w:tcPr>
            <w:tcW w:w="1189" w:type="dxa"/>
          </w:tcPr>
          <w:p w14:paraId="7B49F83F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8114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FC5720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34B3B0F0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37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6C97A47A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79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108DCC7E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4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AEAAE1B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</w:tr>
      <w:tr w:rsidR="00E975BC" w:rsidRPr="000B68A1" w14:paraId="2945F79D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342898B8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03</w:t>
            </w:r>
          </w:p>
        </w:tc>
        <w:tc>
          <w:tcPr>
            <w:tcW w:w="1189" w:type="dxa"/>
            <w:vAlign w:val="center"/>
          </w:tcPr>
          <w:p w14:paraId="14778956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7</w:t>
            </w:r>
          </w:p>
        </w:tc>
        <w:tc>
          <w:tcPr>
            <w:tcW w:w="1189" w:type="dxa"/>
          </w:tcPr>
          <w:p w14:paraId="48DC6E73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9784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B86132F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1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719AD101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97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5B5118E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9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51348A51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2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67AB14B3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</w:tr>
      <w:tr w:rsidR="00E975BC" w:rsidRPr="000B68A1" w14:paraId="60AD6404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7C38FAAD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04</w:t>
            </w:r>
          </w:p>
        </w:tc>
        <w:tc>
          <w:tcPr>
            <w:tcW w:w="1189" w:type="dxa"/>
            <w:vAlign w:val="center"/>
          </w:tcPr>
          <w:p w14:paraId="30F5CB57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29</w:t>
            </w:r>
          </w:p>
        </w:tc>
        <w:tc>
          <w:tcPr>
            <w:tcW w:w="1189" w:type="dxa"/>
          </w:tcPr>
          <w:p w14:paraId="6086924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841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5A5DD06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7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671CE9FF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47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5B49CC07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47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39251411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6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5E7F9CC0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</w:tr>
      <w:tr w:rsidR="00E975BC" w:rsidRPr="000B68A1" w14:paraId="3302B558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76E2C75D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05</w:t>
            </w:r>
          </w:p>
        </w:tc>
        <w:tc>
          <w:tcPr>
            <w:tcW w:w="1189" w:type="dxa"/>
            <w:vAlign w:val="center"/>
          </w:tcPr>
          <w:p w14:paraId="750739C9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70</w:t>
            </w:r>
          </w:p>
        </w:tc>
        <w:tc>
          <w:tcPr>
            <w:tcW w:w="1189" w:type="dxa"/>
          </w:tcPr>
          <w:p w14:paraId="3140CFBA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9393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E6DE837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7972510E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22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319C8670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5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5CDE565F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6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58A452A0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</w:tr>
      <w:tr w:rsidR="00E975BC" w:rsidRPr="000B68A1" w14:paraId="19EE529D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09F3B60E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06</w:t>
            </w:r>
          </w:p>
        </w:tc>
        <w:tc>
          <w:tcPr>
            <w:tcW w:w="1189" w:type="dxa"/>
            <w:vAlign w:val="center"/>
          </w:tcPr>
          <w:p w14:paraId="659BFCB1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76</w:t>
            </w:r>
          </w:p>
        </w:tc>
        <w:tc>
          <w:tcPr>
            <w:tcW w:w="1189" w:type="dxa"/>
          </w:tcPr>
          <w:p w14:paraId="2C3A08B0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10192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96C217A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4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544D217B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71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2E0A558F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9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5D811BAD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0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3D0F95B0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</w:tr>
      <w:tr w:rsidR="00E975BC" w:rsidRPr="000B68A1" w14:paraId="639DC006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66E4040F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07</w:t>
            </w:r>
          </w:p>
        </w:tc>
        <w:tc>
          <w:tcPr>
            <w:tcW w:w="1189" w:type="dxa"/>
            <w:vAlign w:val="center"/>
          </w:tcPr>
          <w:p w14:paraId="547CA809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20</w:t>
            </w:r>
          </w:p>
        </w:tc>
        <w:tc>
          <w:tcPr>
            <w:tcW w:w="1189" w:type="dxa"/>
          </w:tcPr>
          <w:p w14:paraId="4D475363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10237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456C8F1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4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5067A66F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8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3368C4D8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96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5554681C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4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22AEB9E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</w:tr>
      <w:tr w:rsidR="00E975BC" w:rsidRPr="000B68A1" w14:paraId="4A699E00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35DC85CA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08</w:t>
            </w:r>
          </w:p>
        </w:tc>
        <w:tc>
          <w:tcPr>
            <w:tcW w:w="1189" w:type="dxa"/>
            <w:vAlign w:val="center"/>
          </w:tcPr>
          <w:p w14:paraId="68056787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11</w:t>
            </w:r>
          </w:p>
        </w:tc>
        <w:tc>
          <w:tcPr>
            <w:tcW w:w="1189" w:type="dxa"/>
          </w:tcPr>
          <w:p w14:paraId="32619B6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11406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592C34F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1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4A5B9D31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76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37AA456E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81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1A3664A1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2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33BF3BE5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</w:t>
            </w:r>
          </w:p>
        </w:tc>
      </w:tr>
      <w:tr w:rsidR="00E975BC" w:rsidRPr="000B68A1" w14:paraId="0FFC9FC8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50DF4FB9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09</w:t>
            </w:r>
          </w:p>
        </w:tc>
        <w:tc>
          <w:tcPr>
            <w:tcW w:w="1189" w:type="dxa"/>
            <w:vAlign w:val="center"/>
          </w:tcPr>
          <w:p w14:paraId="2202515D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07</w:t>
            </w:r>
          </w:p>
        </w:tc>
        <w:tc>
          <w:tcPr>
            <w:tcW w:w="1189" w:type="dxa"/>
          </w:tcPr>
          <w:p w14:paraId="4DF81881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10454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1D0DDC9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04D94875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60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1EBD5B37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22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616114FC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37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646EF6BD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</w:tr>
      <w:tr w:rsidR="00E975BC" w:rsidRPr="000B68A1" w14:paraId="00246386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698A7D71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10</w:t>
            </w:r>
          </w:p>
        </w:tc>
        <w:tc>
          <w:tcPr>
            <w:tcW w:w="1189" w:type="dxa"/>
            <w:vAlign w:val="center"/>
          </w:tcPr>
          <w:p w14:paraId="00FB4454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67</w:t>
            </w:r>
          </w:p>
        </w:tc>
        <w:tc>
          <w:tcPr>
            <w:tcW w:w="1189" w:type="dxa"/>
          </w:tcPr>
          <w:p w14:paraId="4278E9B0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1043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3A9CDFF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8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14507267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17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6D4186D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07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05DE2958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80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36E4BC9B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</w:tr>
      <w:tr w:rsidR="00E975BC" w:rsidRPr="000B68A1" w14:paraId="5DA146F7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0F0ABDA9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11</w:t>
            </w:r>
          </w:p>
        </w:tc>
        <w:tc>
          <w:tcPr>
            <w:tcW w:w="1189" w:type="dxa"/>
            <w:vAlign w:val="center"/>
          </w:tcPr>
          <w:p w14:paraId="2A1AB5CB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03</w:t>
            </w:r>
          </w:p>
        </w:tc>
        <w:tc>
          <w:tcPr>
            <w:tcW w:w="1189" w:type="dxa"/>
          </w:tcPr>
          <w:p w14:paraId="5DBCF3D5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13766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4E3228C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9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08B12B7B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45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0FDDC043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27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4925951E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67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41D68461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</w:t>
            </w:r>
          </w:p>
        </w:tc>
      </w:tr>
      <w:tr w:rsidR="00E975BC" w:rsidRPr="000B68A1" w14:paraId="7169D302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0F2C67BF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12</w:t>
            </w:r>
          </w:p>
        </w:tc>
        <w:tc>
          <w:tcPr>
            <w:tcW w:w="1189" w:type="dxa"/>
            <w:vAlign w:val="center"/>
          </w:tcPr>
          <w:p w14:paraId="3594C116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77</w:t>
            </w:r>
          </w:p>
        </w:tc>
        <w:tc>
          <w:tcPr>
            <w:tcW w:w="1189" w:type="dxa"/>
          </w:tcPr>
          <w:p w14:paraId="26C03366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1379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68091B1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8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7D6211A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24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364B67FE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29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05E143BC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09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DF02936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</w:t>
            </w:r>
          </w:p>
        </w:tc>
      </w:tr>
      <w:tr w:rsidR="00E975BC" w:rsidRPr="000B68A1" w14:paraId="21364BC0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03D0DE21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101</w:t>
            </w:r>
          </w:p>
        </w:tc>
        <w:tc>
          <w:tcPr>
            <w:tcW w:w="1189" w:type="dxa"/>
            <w:vAlign w:val="center"/>
          </w:tcPr>
          <w:p w14:paraId="7EE648C3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90</w:t>
            </w:r>
          </w:p>
        </w:tc>
        <w:tc>
          <w:tcPr>
            <w:tcW w:w="1189" w:type="dxa"/>
          </w:tcPr>
          <w:p w14:paraId="63826A8E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11646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D3EC465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1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0C01255F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60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2303565A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31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52146DF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7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74CAC00B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</w:tr>
      <w:tr w:rsidR="00E975BC" w:rsidRPr="000B68A1" w14:paraId="56725B5A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3B04D200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102</w:t>
            </w:r>
          </w:p>
        </w:tc>
        <w:tc>
          <w:tcPr>
            <w:tcW w:w="1189" w:type="dxa"/>
            <w:vAlign w:val="center"/>
          </w:tcPr>
          <w:p w14:paraId="42F92E41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64</w:t>
            </w:r>
          </w:p>
        </w:tc>
        <w:tc>
          <w:tcPr>
            <w:tcW w:w="1189" w:type="dxa"/>
          </w:tcPr>
          <w:p w14:paraId="6C704ECC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838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B8BEA7C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1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31AF72FC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28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32DB0284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15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16FC5B0C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1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6A3D8DB5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</w:tr>
      <w:tr w:rsidR="00E975BC" w:rsidRPr="000B68A1" w14:paraId="569A8BAC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7C277C89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103</w:t>
            </w:r>
          </w:p>
        </w:tc>
        <w:tc>
          <w:tcPr>
            <w:tcW w:w="1189" w:type="dxa"/>
            <w:vAlign w:val="center"/>
          </w:tcPr>
          <w:p w14:paraId="11E182BE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16</w:t>
            </w:r>
          </w:p>
        </w:tc>
        <w:tc>
          <w:tcPr>
            <w:tcW w:w="1189" w:type="dxa"/>
          </w:tcPr>
          <w:p w14:paraId="136166F4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10056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AB74D66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052102B9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51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5E721D51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05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5ADB8969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7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33336AF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</w:tr>
      <w:tr w:rsidR="00E975BC" w:rsidRPr="000B68A1" w14:paraId="34103B65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01ED2373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104</w:t>
            </w:r>
          </w:p>
        </w:tc>
        <w:tc>
          <w:tcPr>
            <w:tcW w:w="1189" w:type="dxa"/>
            <w:vAlign w:val="center"/>
          </w:tcPr>
          <w:p w14:paraId="01759DB7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40</w:t>
            </w:r>
          </w:p>
        </w:tc>
        <w:tc>
          <w:tcPr>
            <w:tcW w:w="1189" w:type="dxa"/>
          </w:tcPr>
          <w:p w14:paraId="18302C09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10383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B160260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1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6665CA8F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85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6A18D05B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71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54FE2180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3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345821AA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</w:tr>
      <w:tr w:rsidR="00E975BC" w:rsidRPr="000B68A1" w14:paraId="6100273A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6DC353DA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105</w:t>
            </w:r>
          </w:p>
        </w:tc>
        <w:tc>
          <w:tcPr>
            <w:tcW w:w="1189" w:type="dxa"/>
            <w:vAlign w:val="center"/>
          </w:tcPr>
          <w:p w14:paraId="7974BAF1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25</w:t>
            </w:r>
          </w:p>
        </w:tc>
        <w:tc>
          <w:tcPr>
            <w:tcW w:w="1189" w:type="dxa"/>
          </w:tcPr>
          <w:p w14:paraId="0E34AD5C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9985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5EB5500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3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0028ABC8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6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3352D5C6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98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0BDFD6AA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1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53AEF6E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</w:tr>
      <w:tr w:rsidR="00E975BC" w:rsidRPr="000B68A1" w14:paraId="24D57913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5DEDB4DC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106</w:t>
            </w:r>
          </w:p>
        </w:tc>
        <w:tc>
          <w:tcPr>
            <w:tcW w:w="1189" w:type="dxa"/>
            <w:vAlign w:val="center"/>
          </w:tcPr>
          <w:p w14:paraId="03403F2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7</w:t>
            </w:r>
          </w:p>
        </w:tc>
        <w:tc>
          <w:tcPr>
            <w:tcW w:w="1189" w:type="dxa"/>
          </w:tcPr>
          <w:p w14:paraId="52C29B58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9757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ECE6E51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7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206AE0C3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69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3F3D495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15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2D329646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7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8BBB9D9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</w:tr>
      <w:tr w:rsidR="00E975BC" w:rsidRPr="000B68A1" w14:paraId="0239D6AD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2C928D12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107</w:t>
            </w:r>
          </w:p>
        </w:tc>
        <w:tc>
          <w:tcPr>
            <w:tcW w:w="1189" w:type="dxa"/>
            <w:vAlign w:val="center"/>
          </w:tcPr>
          <w:p w14:paraId="0D3AA3BD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37</w:t>
            </w:r>
          </w:p>
        </w:tc>
        <w:tc>
          <w:tcPr>
            <w:tcW w:w="1189" w:type="dxa"/>
          </w:tcPr>
          <w:p w14:paraId="1DA845FB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9737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B916A20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8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74A13373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5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673FBD35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96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134A92F7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60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EF4D91C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</w:tr>
      <w:tr w:rsidR="00E975BC" w:rsidRPr="000B68A1" w14:paraId="7FC230F3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7FED539B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108</w:t>
            </w:r>
          </w:p>
        </w:tc>
        <w:tc>
          <w:tcPr>
            <w:tcW w:w="1189" w:type="dxa"/>
            <w:vAlign w:val="center"/>
          </w:tcPr>
          <w:p w14:paraId="4EAD5A5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07</w:t>
            </w:r>
          </w:p>
        </w:tc>
        <w:tc>
          <w:tcPr>
            <w:tcW w:w="1189" w:type="dxa"/>
          </w:tcPr>
          <w:p w14:paraId="6B6ED3AD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10517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5BB9687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7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588A6420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53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50300A79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4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5E0E9E8B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5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71E52B7C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</w:tr>
      <w:tr w:rsidR="00E975BC" w:rsidRPr="000B68A1" w14:paraId="4DFE1D3F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57DCD2B0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109</w:t>
            </w:r>
          </w:p>
        </w:tc>
        <w:tc>
          <w:tcPr>
            <w:tcW w:w="1189" w:type="dxa"/>
            <w:vAlign w:val="center"/>
          </w:tcPr>
          <w:p w14:paraId="4D8B7FE1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40</w:t>
            </w:r>
          </w:p>
        </w:tc>
        <w:tc>
          <w:tcPr>
            <w:tcW w:w="1189" w:type="dxa"/>
          </w:tcPr>
          <w:p w14:paraId="7BB5C1B0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10039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6D46CCF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8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1E5EFC05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06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3CF715D9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06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6E0DEAFD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41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6FCDEDA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</w:tr>
      <w:tr w:rsidR="00E975BC" w:rsidRPr="000B68A1" w14:paraId="0E8F8FF8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28B4E1BD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110</w:t>
            </w:r>
          </w:p>
        </w:tc>
        <w:tc>
          <w:tcPr>
            <w:tcW w:w="1189" w:type="dxa"/>
            <w:vAlign w:val="center"/>
          </w:tcPr>
          <w:p w14:paraId="3E44E00F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83</w:t>
            </w:r>
          </w:p>
        </w:tc>
        <w:tc>
          <w:tcPr>
            <w:tcW w:w="1189" w:type="dxa"/>
          </w:tcPr>
          <w:p w14:paraId="73547577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10029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A2B4427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2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38E251A1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11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5D624F93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38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1F939C30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30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7CDB927C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</w:tr>
      <w:tr w:rsidR="00E975BC" w:rsidRPr="000B68A1" w14:paraId="66294EB8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3492C661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111</w:t>
            </w:r>
          </w:p>
        </w:tc>
        <w:tc>
          <w:tcPr>
            <w:tcW w:w="1189" w:type="dxa"/>
            <w:vAlign w:val="center"/>
          </w:tcPr>
          <w:p w14:paraId="7DD1544C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00</w:t>
            </w:r>
          </w:p>
        </w:tc>
        <w:tc>
          <w:tcPr>
            <w:tcW w:w="1189" w:type="dxa"/>
          </w:tcPr>
          <w:p w14:paraId="629BD860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1050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FC8C2F4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8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23EBC995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40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27A122C9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13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6BC041B3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49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49A55136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</w:tr>
      <w:tr w:rsidR="00E975BC" w:rsidRPr="000B68A1" w14:paraId="29E02FF8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59BDDB55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112</w:t>
            </w:r>
          </w:p>
        </w:tc>
        <w:tc>
          <w:tcPr>
            <w:tcW w:w="1189" w:type="dxa"/>
            <w:vAlign w:val="center"/>
          </w:tcPr>
          <w:p w14:paraId="63943AB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76</w:t>
            </w:r>
          </w:p>
        </w:tc>
        <w:tc>
          <w:tcPr>
            <w:tcW w:w="1189" w:type="dxa"/>
          </w:tcPr>
          <w:p w14:paraId="489CB14E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1056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E4AD3BB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7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57A970F8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62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1A5FB13D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3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641F2E26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7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1B3A6277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</w:tr>
      <w:tr w:rsidR="00E975BC" w:rsidRPr="000B68A1" w14:paraId="52AA1F34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189D148A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201</w:t>
            </w:r>
          </w:p>
        </w:tc>
        <w:tc>
          <w:tcPr>
            <w:tcW w:w="1189" w:type="dxa"/>
            <w:vAlign w:val="center"/>
          </w:tcPr>
          <w:p w14:paraId="5D29A4A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71</w:t>
            </w:r>
          </w:p>
        </w:tc>
        <w:tc>
          <w:tcPr>
            <w:tcW w:w="1189" w:type="dxa"/>
          </w:tcPr>
          <w:p w14:paraId="219DC507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8216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C9C5FC8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3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56134503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1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3C4B5743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13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315F70A5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5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35713279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</w:tr>
      <w:tr w:rsidR="00E975BC" w:rsidRPr="000B68A1" w14:paraId="06074A9A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637BE029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202</w:t>
            </w:r>
          </w:p>
        </w:tc>
        <w:tc>
          <w:tcPr>
            <w:tcW w:w="1189" w:type="dxa"/>
            <w:vAlign w:val="center"/>
          </w:tcPr>
          <w:p w14:paraId="22536FAB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45</w:t>
            </w:r>
          </w:p>
        </w:tc>
        <w:tc>
          <w:tcPr>
            <w:tcW w:w="1189" w:type="dxa"/>
          </w:tcPr>
          <w:p w14:paraId="75EFC6BD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787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AA835C7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7223C32B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61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61034B7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26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567233F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8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763FBB74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</w:tr>
      <w:tr w:rsidR="00E975BC" w:rsidRPr="000B68A1" w14:paraId="0DDC4FCF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60C5BA5A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203</w:t>
            </w:r>
          </w:p>
        </w:tc>
        <w:tc>
          <w:tcPr>
            <w:tcW w:w="1189" w:type="dxa"/>
            <w:vAlign w:val="center"/>
          </w:tcPr>
          <w:p w14:paraId="1C8B08AE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49</w:t>
            </w:r>
          </w:p>
        </w:tc>
        <w:tc>
          <w:tcPr>
            <w:tcW w:w="1189" w:type="dxa"/>
          </w:tcPr>
          <w:p w14:paraId="1CD8C9F7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11665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3C8B889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6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065C3544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43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1A742ED9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95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7635F6B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28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F460FE4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</w:t>
            </w:r>
          </w:p>
        </w:tc>
      </w:tr>
      <w:tr w:rsidR="00E975BC" w:rsidRPr="000B68A1" w14:paraId="4CA65E41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57EE7198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204</w:t>
            </w:r>
          </w:p>
        </w:tc>
        <w:tc>
          <w:tcPr>
            <w:tcW w:w="1189" w:type="dxa"/>
            <w:vAlign w:val="center"/>
          </w:tcPr>
          <w:p w14:paraId="7188B34D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58</w:t>
            </w:r>
          </w:p>
        </w:tc>
        <w:tc>
          <w:tcPr>
            <w:tcW w:w="1189" w:type="dxa"/>
          </w:tcPr>
          <w:p w14:paraId="24537E1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10878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2183E00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670F4816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84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504D55C6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58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41E06858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8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590FC285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</w:tr>
      <w:tr w:rsidR="00E975BC" w:rsidRPr="000B68A1" w14:paraId="064C02C4" w14:textId="77777777" w:rsidTr="00F03B2B">
        <w:trPr>
          <w:trHeight w:val="270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257AB9B5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205</w:t>
            </w:r>
          </w:p>
        </w:tc>
        <w:tc>
          <w:tcPr>
            <w:tcW w:w="1189" w:type="dxa"/>
            <w:vAlign w:val="center"/>
          </w:tcPr>
          <w:p w14:paraId="70332347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73</w:t>
            </w:r>
          </w:p>
        </w:tc>
        <w:tc>
          <w:tcPr>
            <w:tcW w:w="1189" w:type="dxa"/>
          </w:tcPr>
          <w:p w14:paraId="74DD426A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11062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749E4CD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4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18DB75E6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81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3646C1D6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38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5386FAF2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6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7C55E556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</w:tr>
      <w:tr w:rsidR="00E975BC" w:rsidRPr="001F6C40" w14:paraId="0F8A65F2" w14:textId="77777777" w:rsidTr="00F03B2B">
        <w:trPr>
          <w:trHeight w:val="285"/>
          <w:jc w:val="center"/>
        </w:trPr>
        <w:tc>
          <w:tcPr>
            <w:tcW w:w="992" w:type="dxa"/>
            <w:shd w:val="clear" w:color="auto" w:fill="auto"/>
            <w:vAlign w:val="center"/>
            <w:hideMark/>
          </w:tcPr>
          <w:p w14:paraId="2D12C9AF" w14:textId="77777777" w:rsidR="00E975BC" w:rsidRPr="000B68A1" w:rsidRDefault="00E975BC" w:rsidP="00E975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6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206</w:t>
            </w:r>
          </w:p>
        </w:tc>
        <w:tc>
          <w:tcPr>
            <w:tcW w:w="1189" w:type="dxa"/>
            <w:vAlign w:val="center"/>
          </w:tcPr>
          <w:p w14:paraId="44D0060E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14</w:t>
            </w:r>
          </w:p>
        </w:tc>
        <w:tc>
          <w:tcPr>
            <w:tcW w:w="1189" w:type="dxa"/>
          </w:tcPr>
          <w:p w14:paraId="7B852BDC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sz w:val="24"/>
                <w:szCs w:val="24"/>
              </w:rPr>
              <w:t>10585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EF0A2E3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9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30A5C3FE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62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625CC5D5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37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1C1E5F10" w14:textId="77777777" w:rsidR="00E975BC" w:rsidRPr="000B68A1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89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5431A4C1" w14:textId="77777777" w:rsidR="00E975BC" w:rsidRPr="00AD6678" w:rsidRDefault="00E975BC" w:rsidP="00E975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</w:tr>
    </w:tbl>
    <w:p w14:paraId="4B75A29F" w14:textId="77777777" w:rsidR="00F1149C" w:rsidRPr="001F6C40" w:rsidRDefault="00F1149C" w:rsidP="00F1149C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F1149C" w:rsidRPr="001F6C4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83C9CF" w14:textId="77777777" w:rsidR="005D6402" w:rsidRDefault="005D6402" w:rsidP="000A0008">
      <w:r>
        <w:separator/>
      </w:r>
    </w:p>
  </w:endnote>
  <w:endnote w:type="continuationSeparator" w:id="0">
    <w:p w14:paraId="206FB96D" w14:textId="77777777" w:rsidR="005D6402" w:rsidRDefault="005D6402" w:rsidP="000A00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3D0EC4">
    <w:altName w:val="Times New Roman"/>
    <w:panose1 w:val="00000000000000000000"/>
    <w:charset w:val="00"/>
    <w:family w:val="roman"/>
    <w:notTrueType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8388623"/>
      <w:docPartObj>
        <w:docPartGallery w:val="Page Numbers (Bottom of Page)"/>
        <w:docPartUnique/>
      </w:docPartObj>
    </w:sdtPr>
    <w:sdtContent>
      <w:p w14:paraId="64BC6D0C" w14:textId="77777777" w:rsidR="0046563D" w:rsidRDefault="0046563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4700" w:rsidRPr="00344700">
          <w:rPr>
            <w:noProof/>
            <w:lang w:val="zh-CN"/>
          </w:rPr>
          <w:t>2</w:t>
        </w:r>
        <w:r>
          <w:fldChar w:fldCharType="end"/>
        </w:r>
      </w:p>
    </w:sdtContent>
  </w:sdt>
  <w:p w14:paraId="2BB04232" w14:textId="77777777" w:rsidR="0046563D" w:rsidRDefault="004656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C20EB" w14:textId="77777777" w:rsidR="005D6402" w:rsidRDefault="005D6402" w:rsidP="000A0008">
      <w:r>
        <w:separator/>
      </w:r>
    </w:p>
  </w:footnote>
  <w:footnote w:type="continuationSeparator" w:id="0">
    <w:p w14:paraId="2FD5166D" w14:textId="77777777" w:rsidR="005D6402" w:rsidRDefault="005D6402" w:rsidP="000A00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4D2D"/>
    <w:rsid w:val="000633F0"/>
    <w:rsid w:val="000A0008"/>
    <w:rsid w:val="000A2290"/>
    <w:rsid w:val="000A2634"/>
    <w:rsid w:val="000B145D"/>
    <w:rsid w:val="000B68A1"/>
    <w:rsid w:val="000E3B8A"/>
    <w:rsid w:val="000E5DDB"/>
    <w:rsid w:val="0012633B"/>
    <w:rsid w:val="00126BED"/>
    <w:rsid w:val="00160B82"/>
    <w:rsid w:val="001A0F87"/>
    <w:rsid w:val="001A7B8A"/>
    <w:rsid w:val="001F6C40"/>
    <w:rsid w:val="002229E5"/>
    <w:rsid w:val="00242436"/>
    <w:rsid w:val="00274C8A"/>
    <w:rsid w:val="00293788"/>
    <w:rsid w:val="00295712"/>
    <w:rsid w:val="002D5C92"/>
    <w:rsid w:val="003141BC"/>
    <w:rsid w:val="00315F87"/>
    <w:rsid w:val="00316289"/>
    <w:rsid w:val="00344700"/>
    <w:rsid w:val="003B7308"/>
    <w:rsid w:val="003F16ED"/>
    <w:rsid w:val="00414B04"/>
    <w:rsid w:val="004316C5"/>
    <w:rsid w:val="0046563D"/>
    <w:rsid w:val="004D4D2D"/>
    <w:rsid w:val="004E3FBA"/>
    <w:rsid w:val="004F6C55"/>
    <w:rsid w:val="00522D69"/>
    <w:rsid w:val="0052470C"/>
    <w:rsid w:val="005B0FDF"/>
    <w:rsid w:val="005D6402"/>
    <w:rsid w:val="00617E88"/>
    <w:rsid w:val="006B3310"/>
    <w:rsid w:val="006F55DE"/>
    <w:rsid w:val="00710406"/>
    <w:rsid w:val="00715D95"/>
    <w:rsid w:val="00735CE0"/>
    <w:rsid w:val="007473FF"/>
    <w:rsid w:val="007A00A5"/>
    <w:rsid w:val="007B2197"/>
    <w:rsid w:val="00807D22"/>
    <w:rsid w:val="00833156"/>
    <w:rsid w:val="0084597E"/>
    <w:rsid w:val="0085412F"/>
    <w:rsid w:val="00876A1D"/>
    <w:rsid w:val="00893CD8"/>
    <w:rsid w:val="008F317B"/>
    <w:rsid w:val="00900AC4"/>
    <w:rsid w:val="00947550"/>
    <w:rsid w:val="00A225E9"/>
    <w:rsid w:val="00A47EB8"/>
    <w:rsid w:val="00A53583"/>
    <w:rsid w:val="00AA2457"/>
    <w:rsid w:val="00AD6678"/>
    <w:rsid w:val="00AF0133"/>
    <w:rsid w:val="00AF3953"/>
    <w:rsid w:val="00B03A74"/>
    <w:rsid w:val="00B119AF"/>
    <w:rsid w:val="00B24F33"/>
    <w:rsid w:val="00B817C2"/>
    <w:rsid w:val="00BA517A"/>
    <w:rsid w:val="00BC6B3A"/>
    <w:rsid w:val="00C3361C"/>
    <w:rsid w:val="00CA62C9"/>
    <w:rsid w:val="00CC034B"/>
    <w:rsid w:val="00CE55BD"/>
    <w:rsid w:val="00D44DAA"/>
    <w:rsid w:val="00D92292"/>
    <w:rsid w:val="00DE0222"/>
    <w:rsid w:val="00E01D16"/>
    <w:rsid w:val="00E35777"/>
    <w:rsid w:val="00E75A9A"/>
    <w:rsid w:val="00E975BC"/>
    <w:rsid w:val="00EA09DF"/>
    <w:rsid w:val="00EA1D49"/>
    <w:rsid w:val="00F03B2B"/>
    <w:rsid w:val="00F1149C"/>
    <w:rsid w:val="00F533CA"/>
    <w:rsid w:val="00F7143F"/>
    <w:rsid w:val="00F93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A71319"/>
  <w15:chartTrackingRefBased/>
  <w15:docId w15:val="{B7853848-9829-4625-BBB4-10F2D3936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00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00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000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00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0008"/>
    <w:rPr>
      <w:sz w:val="18"/>
      <w:szCs w:val="18"/>
    </w:rPr>
  </w:style>
  <w:style w:type="table" w:styleId="TableGrid">
    <w:name w:val="Table Grid"/>
    <w:basedOn w:val="TableNormal"/>
    <w:uiPriority w:val="39"/>
    <w:rsid w:val="000A00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60B8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0B82"/>
    <w:rPr>
      <w:color w:val="800080"/>
      <w:u w:val="single"/>
    </w:rPr>
  </w:style>
  <w:style w:type="paragraph" w:customStyle="1" w:styleId="xl63">
    <w:name w:val="xl63"/>
    <w:basedOn w:val="Normal"/>
    <w:rsid w:val="00160B82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160B82"/>
    <w:pPr>
      <w:widowControl/>
      <w:pBdr>
        <w:top w:val="single" w:sz="8" w:space="0" w:color="000000"/>
        <w:left w:val="single" w:sz="8" w:space="0" w:color="000000"/>
        <w:bottom w:val="single" w:sz="4" w:space="0" w:color="C1C1C1"/>
        <w:right w:val="single" w:sz="4" w:space="0" w:color="C1C1C1"/>
      </w:pBdr>
      <w:spacing w:before="100" w:beforeAutospacing="1" w:after="100" w:afterAutospacing="1"/>
      <w:jc w:val="center"/>
      <w:textAlignment w:val="top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5">
    <w:name w:val="xl65"/>
    <w:basedOn w:val="Normal"/>
    <w:rsid w:val="00160B82"/>
    <w:pPr>
      <w:widowControl/>
      <w:pBdr>
        <w:top w:val="single" w:sz="8" w:space="0" w:color="000000"/>
        <w:left w:val="single" w:sz="4" w:space="0" w:color="C1C1C1"/>
        <w:bottom w:val="single" w:sz="4" w:space="0" w:color="C1C1C1"/>
        <w:right w:val="single" w:sz="4" w:space="0" w:color="C1C1C1"/>
      </w:pBdr>
      <w:spacing w:before="100" w:beforeAutospacing="1" w:after="100" w:afterAutospacing="1"/>
      <w:jc w:val="center"/>
      <w:textAlignment w:val="top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6">
    <w:name w:val="xl66"/>
    <w:basedOn w:val="Normal"/>
    <w:rsid w:val="00160B82"/>
    <w:pPr>
      <w:widowControl/>
      <w:pBdr>
        <w:top w:val="single" w:sz="4" w:space="0" w:color="C1C1C1"/>
        <w:left w:val="single" w:sz="8" w:space="0" w:color="000000"/>
        <w:bottom w:val="single" w:sz="4" w:space="0" w:color="C1C1C1"/>
        <w:right w:val="single" w:sz="4" w:space="0" w:color="C1C1C1"/>
      </w:pBdr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160B82"/>
    <w:pPr>
      <w:widowControl/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160B82"/>
    <w:pPr>
      <w:widowControl/>
      <w:pBdr>
        <w:top w:val="single" w:sz="4" w:space="0" w:color="C1C1C1"/>
        <w:left w:val="single" w:sz="8" w:space="0" w:color="000000"/>
        <w:bottom w:val="single" w:sz="8" w:space="0" w:color="000000"/>
        <w:right w:val="single" w:sz="4" w:space="0" w:color="C1C1C1"/>
      </w:pBdr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160B82"/>
    <w:pPr>
      <w:widowControl/>
      <w:pBdr>
        <w:top w:val="single" w:sz="4" w:space="0" w:color="C1C1C1"/>
        <w:left w:val="single" w:sz="4" w:space="0" w:color="C1C1C1"/>
        <w:bottom w:val="single" w:sz="8" w:space="0" w:color="000000"/>
        <w:right w:val="single" w:sz="4" w:space="0" w:color="C1C1C1"/>
      </w:pBdr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 w:val="24"/>
      <w:szCs w:val="24"/>
    </w:rPr>
  </w:style>
  <w:style w:type="character" w:customStyle="1" w:styleId="fontstyle01">
    <w:name w:val="fontstyle01"/>
    <w:basedOn w:val="DefaultParagraphFont"/>
    <w:rsid w:val="00EA09DF"/>
    <w:rPr>
      <w:rFonts w:ascii="AdvP3D0EC4" w:hAnsi="AdvP3D0EC4" w:hint="default"/>
      <w:b w:val="0"/>
      <w:bCs w:val="0"/>
      <w:i w:val="0"/>
      <w:iCs w:val="0"/>
      <w:color w:val="000000"/>
      <w:sz w:val="10"/>
      <w:szCs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02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0</Words>
  <Characters>4279</Characters>
  <Application>Microsoft Office Word</Application>
  <DocSecurity>0</DocSecurity>
  <Lines>35</Lines>
  <Paragraphs>10</Paragraphs>
  <ScaleCrop>false</ScaleCrop>
  <Company/>
  <LinksUpToDate>false</LinksUpToDate>
  <CharactersWithSpaces>5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Juliana Mazarello</cp:lastModifiedBy>
  <cp:revision>138</cp:revision>
  <dcterms:created xsi:type="dcterms:W3CDTF">2022-08-22T12:35:00Z</dcterms:created>
  <dcterms:modified xsi:type="dcterms:W3CDTF">2023-06-29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f028f680ec3a52b2b25767a836c3727f3dd601d451b20adfa1e4a8be1a4ad7</vt:lpwstr>
  </property>
</Properties>
</file>